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375DCC" w14:textId="274A3B4A" w:rsidR="00BA1F93" w:rsidRDefault="00152E1D">
      <w:pPr>
        <w:rPr>
          <w:rFonts w:ascii="Times New Roman" w:hAnsi="Times New Roman" w:cs="Times New Roman"/>
          <w:sz w:val="24"/>
          <w:szCs w:val="24"/>
          <w:lang w:val="en-CA"/>
        </w:rPr>
      </w:pPr>
      <w:bookmarkStart w:id="0" w:name="_GoBack"/>
      <w:bookmarkEnd w:id="0"/>
      <w:proofErr w:type="spellStart"/>
      <w:r w:rsidRPr="00152E1D">
        <w:rPr>
          <w:rFonts w:ascii="Times New Roman" w:hAnsi="Times New Roman" w:cs="Times New Roman"/>
          <w:sz w:val="24"/>
          <w:szCs w:val="24"/>
        </w:rPr>
        <w:t>A</w:t>
      </w:r>
      <w:r w:rsidR="002D7100">
        <w:rPr>
          <w:rFonts w:ascii="Times New Roman" w:hAnsi="Times New Roman" w:cs="Times New Roman"/>
          <w:sz w:val="24"/>
          <w:szCs w:val="24"/>
        </w:rPr>
        <w:t>dditional</w:t>
      </w:r>
      <w:proofErr w:type="spellEnd"/>
      <w:r w:rsidR="002D7100">
        <w:rPr>
          <w:rFonts w:ascii="Times New Roman" w:hAnsi="Times New Roman" w:cs="Times New Roman"/>
          <w:sz w:val="24"/>
          <w:szCs w:val="24"/>
        </w:rPr>
        <w:t xml:space="preserve"> file </w:t>
      </w:r>
      <w:r w:rsidR="00713777">
        <w:rPr>
          <w:rFonts w:ascii="Times New Roman" w:hAnsi="Times New Roman" w:cs="Times New Roman"/>
          <w:sz w:val="24"/>
          <w:szCs w:val="24"/>
        </w:rPr>
        <w:t>4</w:t>
      </w:r>
      <w:r w:rsidR="0072219D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50A02" w:rsidRPr="00152E1D">
        <w:rPr>
          <w:rFonts w:ascii="Times New Roman" w:hAnsi="Times New Roman" w:cs="Times New Roman"/>
          <w:sz w:val="24"/>
          <w:szCs w:val="24"/>
        </w:rPr>
        <w:t>B</w:t>
      </w:r>
      <w:r w:rsidR="00750A02">
        <w:rPr>
          <w:rFonts w:ascii="Times New Roman" w:hAnsi="Times New Roman" w:cs="Times New Roman"/>
          <w:sz w:val="24"/>
          <w:szCs w:val="24"/>
        </w:rPr>
        <w:t>ehavior</w:t>
      </w:r>
      <w:proofErr w:type="spellEnd"/>
      <w:r w:rsidR="00750A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50A02">
        <w:rPr>
          <w:rFonts w:ascii="Times New Roman" w:hAnsi="Times New Roman" w:cs="Times New Roman"/>
          <w:sz w:val="24"/>
          <w:szCs w:val="24"/>
        </w:rPr>
        <w:t>change</w:t>
      </w:r>
      <w:proofErr w:type="spellEnd"/>
      <w:r w:rsidR="00750A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50A02">
        <w:rPr>
          <w:rFonts w:ascii="Times New Roman" w:hAnsi="Times New Roman" w:cs="Times New Roman"/>
          <w:sz w:val="24"/>
          <w:szCs w:val="24"/>
        </w:rPr>
        <w:t>techniques</w:t>
      </w:r>
      <w:proofErr w:type="spellEnd"/>
      <w:r w:rsidR="00750A02" w:rsidRPr="00152E1D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152E1D">
        <w:rPr>
          <w:rFonts w:ascii="Times New Roman" w:hAnsi="Times New Roman" w:cs="Times New Roman"/>
          <w:sz w:val="24"/>
          <w:szCs w:val="24"/>
          <w:lang w:val="en-CA"/>
        </w:rPr>
        <w:t xml:space="preserve">and </w:t>
      </w:r>
      <w:r w:rsidR="00750A02">
        <w:rPr>
          <w:rFonts w:ascii="Times New Roman" w:hAnsi="Times New Roman" w:cs="Times New Roman"/>
          <w:sz w:val="24"/>
          <w:szCs w:val="24"/>
          <w:lang w:val="en-CA"/>
        </w:rPr>
        <w:t xml:space="preserve">their </w:t>
      </w:r>
      <w:r w:rsidRPr="00152E1D">
        <w:rPr>
          <w:rFonts w:ascii="Times New Roman" w:hAnsi="Times New Roman" w:cs="Times New Roman"/>
          <w:sz w:val="24"/>
          <w:szCs w:val="24"/>
          <w:lang w:val="en-CA"/>
        </w:rPr>
        <w:t xml:space="preserve">effectiveness </w:t>
      </w:r>
      <w:r w:rsidR="00357337">
        <w:rPr>
          <w:rFonts w:ascii="Times New Roman" w:hAnsi="Times New Roman" w:cs="Times New Roman"/>
          <w:sz w:val="24"/>
          <w:szCs w:val="24"/>
          <w:lang w:val="en-CA"/>
        </w:rPr>
        <w:t>by</w:t>
      </w:r>
      <w:r w:rsidRPr="00152E1D">
        <w:rPr>
          <w:rFonts w:ascii="Times New Roman" w:hAnsi="Times New Roman" w:cs="Times New Roman"/>
          <w:sz w:val="24"/>
          <w:szCs w:val="24"/>
          <w:lang w:val="en-CA"/>
        </w:rPr>
        <w:t xml:space="preserve"> population</w:t>
      </w:r>
      <w:r w:rsidR="00357337" w:rsidRPr="00357337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357337" w:rsidRPr="00152E1D">
        <w:rPr>
          <w:rFonts w:ascii="Times New Roman" w:hAnsi="Times New Roman" w:cs="Times New Roman"/>
          <w:sz w:val="24"/>
          <w:szCs w:val="24"/>
          <w:lang w:val="en-CA"/>
        </w:rPr>
        <w:t>target</w:t>
      </w:r>
    </w:p>
    <w:p w14:paraId="6A1651B8" w14:textId="77777777" w:rsidR="00152E1D" w:rsidRPr="00152E1D" w:rsidRDefault="00152E1D">
      <w:pPr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Style w:val="TableGrid"/>
        <w:tblW w:w="10206" w:type="dxa"/>
        <w:tblInd w:w="-1139" w:type="dxa"/>
        <w:tblLook w:val="04A0" w:firstRow="1" w:lastRow="0" w:firstColumn="1" w:lastColumn="0" w:noHBand="0" w:noVBand="1"/>
      </w:tblPr>
      <w:tblGrid>
        <w:gridCol w:w="2829"/>
        <w:gridCol w:w="987"/>
        <w:gridCol w:w="916"/>
        <w:gridCol w:w="1789"/>
        <w:gridCol w:w="1843"/>
        <w:gridCol w:w="1842"/>
      </w:tblGrid>
      <w:tr w:rsidR="00BF5004" w:rsidRPr="00152E1D" w14:paraId="7CE93BA5" w14:textId="77777777" w:rsidTr="00AA7ADB">
        <w:trPr>
          <w:trHeight w:val="430"/>
        </w:trPr>
        <w:tc>
          <w:tcPr>
            <w:tcW w:w="28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9EE49" w14:textId="77777777" w:rsidR="00BF5004" w:rsidRPr="00152E1D" w:rsidRDefault="00BF5004" w:rsidP="005F703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152E1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  <w:t>BCTs</w:t>
            </w:r>
            <w:proofErr w:type="spellEnd"/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75CAF" w14:textId="77777777" w:rsidR="00BF5004" w:rsidRPr="00152E1D" w:rsidRDefault="00BF5004" w:rsidP="005F703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152E1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  <w:t>Effect</w:t>
            </w:r>
            <w:proofErr w:type="spellEnd"/>
          </w:p>
        </w:tc>
        <w:tc>
          <w:tcPr>
            <w:tcW w:w="63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BB6A49" w14:textId="5B38669C" w:rsidR="00BF5004" w:rsidRPr="00152E1D" w:rsidRDefault="00EF6163" w:rsidP="005F703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  <w:t>Target p</w:t>
            </w:r>
            <w:r w:rsidR="00BF5004" w:rsidRPr="00152E1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  <w:t>opulation (N = 87)</w:t>
            </w:r>
          </w:p>
        </w:tc>
      </w:tr>
      <w:tr w:rsidR="00BF5004" w:rsidRPr="00152E1D" w14:paraId="47EA275F" w14:textId="77777777" w:rsidTr="00AA7ADB">
        <w:trPr>
          <w:trHeight w:val="477"/>
        </w:trPr>
        <w:tc>
          <w:tcPr>
            <w:tcW w:w="28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A233F0" w14:textId="3ABF2E11" w:rsidR="00BF5004" w:rsidRPr="00152E1D" w:rsidRDefault="00BF5004" w:rsidP="005F70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F2F90" w14:textId="77777777" w:rsidR="00BF5004" w:rsidRPr="00152E1D" w:rsidRDefault="00BF5004" w:rsidP="005F70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F7869" w14:textId="23FC27B2" w:rsidR="00BF5004" w:rsidRPr="00152E1D" w:rsidRDefault="00BF5004" w:rsidP="005F7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152E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N = 87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FB228" w14:textId="55513FA2" w:rsidR="00BF5004" w:rsidRPr="00152E1D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152E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P</w:t>
            </w:r>
            <w:r w:rsidRPr="00152E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 (n = 1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55FD86" w14:textId="7740A5F9" w:rsidR="00BF5004" w:rsidRPr="00152E1D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152E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Patients (n = 4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14E00" w14:textId="31D22886" w:rsidR="00BF5004" w:rsidRPr="00152E1D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152E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Both</w:t>
            </w:r>
            <w:proofErr w:type="spellEnd"/>
            <w:r w:rsidRPr="00152E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 (n = 28)</w:t>
            </w:r>
          </w:p>
        </w:tc>
      </w:tr>
      <w:tr w:rsidR="00BF5004" w:rsidRPr="00152E1D" w14:paraId="3D7E1EBB" w14:textId="77777777" w:rsidTr="00AA7ADB">
        <w:trPr>
          <w:trHeight w:val="415"/>
        </w:trPr>
        <w:tc>
          <w:tcPr>
            <w:tcW w:w="3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5A1A09" w14:textId="40881BF2" w:rsidR="00BF5004" w:rsidRPr="005F7030" w:rsidRDefault="005F7030" w:rsidP="005F7030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 </w:t>
            </w:r>
            <w:r w:rsidR="00BF5004" w:rsidRPr="005F703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Goal setting (</w:t>
            </w:r>
            <w:proofErr w:type="spellStart"/>
            <w:r w:rsidR="00BF5004" w:rsidRPr="005F703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behavior</w:t>
            </w:r>
            <w:proofErr w:type="spellEnd"/>
            <w:r w:rsidR="00BF5004" w:rsidRPr="005F703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5BBE3" w14:textId="5680C929" w:rsidR="00BF5004" w:rsidRPr="00906666" w:rsidRDefault="00BF5004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8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25CD88" w14:textId="77777777" w:rsidR="00BF5004" w:rsidRPr="005E133C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4A9A9F" w14:textId="77777777" w:rsidR="00BF5004" w:rsidRPr="005E133C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1A92CA" w14:textId="77777777" w:rsidR="00BF5004" w:rsidRPr="005E133C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4</w:t>
            </w:r>
          </w:p>
        </w:tc>
      </w:tr>
      <w:tr w:rsidR="00152E1D" w:rsidRPr="00152E1D" w14:paraId="7335FEBC" w14:textId="77777777" w:rsidTr="003F13B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DD37C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5716EF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17B553" w14:textId="0E27128C" w:rsidR="00152E1D" w:rsidRPr="00906666" w:rsidRDefault="00491F7C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2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941D94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3F63F2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A290F" w14:textId="5270691C" w:rsidR="00152E1D" w:rsidRPr="005E133C" w:rsidRDefault="00491F7C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2 </w:t>
            </w:r>
          </w:p>
        </w:tc>
      </w:tr>
      <w:tr w:rsidR="00152E1D" w:rsidRPr="00152E1D" w14:paraId="3ED8A454" w14:textId="77777777" w:rsidTr="003F13B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7A6DC7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D25251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ACE456" w14:textId="247F47B5" w:rsidR="00152E1D" w:rsidRPr="00906666" w:rsidRDefault="00491F7C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6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C09B32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0EB2D7" w14:textId="73F0300D" w:rsidR="00152E1D" w:rsidRPr="005E133C" w:rsidRDefault="00491F7C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4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EFCEAD" w14:textId="7222D816" w:rsidR="00152E1D" w:rsidRPr="005E133C" w:rsidRDefault="00491F7C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2 </w:t>
            </w:r>
          </w:p>
        </w:tc>
      </w:tr>
      <w:tr w:rsidR="00BF5004" w:rsidRPr="00152E1D" w14:paraId="4C76252B" w14:textId="77777777" w:rsidTr="003F13BB">
        <w:trPr>
          <w:trHeight w:val="415"/>
        </w:trPr>
        <w:tc>
          <w:tcPr>
            <w:tcW w:w="3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F3B3E8" w14:textId="02880796" w:rsidR="00BF5004" w:rsidRPr="005F7030" w:rsidRDefault="005F7030" w:rsidP="005F7030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 </w:t>
            </w:r>
            <w:proofErr w:type="spellStart"/>
            <w:r w:rsidR="00BF5004" w:rsidRPr="005F703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Problem</w:t>
            </w:r>
            <w:proofErr w:type="spellEnd"/>
            <w:r w:rsidR="00BF5004" w:rsidRPr="005F703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 </w:t>
            </w:r>
            <w:proofErr w:type="spellStart"/>
            <w:r w:rsidR="00BF5004" w:rsidRPr="005F703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solving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49BFB9" w14:textId="2357CD30" w:rsidR="00BF5004" w:rsidRPr="00906666" w:rsidRDefault="00BF5004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9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4CDA06" w14:textId="77777777" w:rsidR="00BF5004" w:rsidRPr="005E133C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54EC67" w14:textId="77777777" w:rsidR="00BF5004" w:rsidRPr="005E133C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FDF392" w14:textId="77777777" w:rsidR="00BF5004" w:rsidRPr="005E133C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5</w:t>
            </w:r>
          </w:p>
        </w:tc>
      </w:tr>
      <w:tr w:rsidR="00152E1D" w:rsidRPr="00152E1D" w14:paraId="20F519B2" w14:textId="77777777" w:rsidTr="003F13B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7CC9A5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50B5C7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Yes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5A706F" w14:textId="3A3C0299" w:rsidR="00152E1D" w:rsidRPr="00906666" w:rsidRDefault="00491F7C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3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97FD56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DE89C2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57B62F" w14:textId="080FDA95" w:rsidR="00152E1D" w:rsidRPr="005E133C" w:rsidRDefault="00491F7C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3 </w:t>
            </w:r>
          </w:p>
        </w:tc>
      </w:tr>
      <w:tr w:rsidR="00152E1D" w:rsidRPr="00152E1D" w14:paraId="422DD098" w14:textId="77777777" w:rsidTr="003F13B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E7755D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8E575D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BA57E3" w14:textId="68F0FC1B" w:rsidR="00152E1D" w:rsidRPr="00906666" w:rsidRDefault="00491F7C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6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CA75C8" w14:textId="61AD6051" w:rsidR="00152E1D" w:rsidRPr="005E133C" w:rsidRDefault="00491F7C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2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55D17" w14:textId="6FA03630" w:rsidR="00152E1D" w:rsidRPr="005E133C" w:rsidRDefault="00491F7C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2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A0F042" w14:textId="3918FCE4" w:rsidR="00152E1D" w:rsidRPr="005E133C" w:rsidRDefault="00491F7C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2 </w:t>
            </w:r>
          </w:p>
        </w:tc>
      </w:tr>
      <w:tr w:rsidR="00BF5004" w:rsidRPr="00152E1D" w14:paraId="025795EA" w14:textId="77777777" w:rsidTr="003F13BB">
        <w:trPr>
          <w:trHeight w:val="415"/>
        </w:trPr>
        <w:tc>
          <w:tcPr>
            <w:tcW w:w="3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21419D" w14:textId="2834DC62" w:rsidR="00BF5004" w:rsidRPr="005F7030" w:rsidRDefault="005F7030" w:rsidP="005F7030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 </w:t>
            </w:r>
            <w:r w:rsidR="00BF5004" w:rsidRPr="005F703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Goal setting (</w:t>
            </w:r>
            <w:proofErr w:type="spellStart"/>
            <w:r w:rsidR="00BF5004" w:rsidRPr="005F703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outcome</w:t>
            </w:r>
            <w:proofErr w:type="spellEnd"/>
            <w:r w:rsidR="00BF5004" w:rsidRPr="005F703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DEF9AE" w14:textId="4685B5F0" w:rsidR="00BF5004" w:rsidRPr="00906666" w:rsidRDefault="00BF5004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1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1D534A" w14:textId="77777777" w:rsidR="00BF5004" w:rsidRPr="005E133C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1117DF" w14:textId="77777777" w:rsidR="00BF5004" w:rsidRPr="005E133C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CDA5A0" w14:textId="77777777" w:rsidR="00BF5004" w:rsidRPr="005E133C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</w:tr>
      <w:tr w:rsidR="00152E1D" w:rsidRPr="00152E1D" w14:paraId="7BD9A13D" w14:textId="77777777" w:rsidTr="003F13B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EDA9E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B5CA79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256417" w14:textId="77777777" w:rsidR="00152E1D" w:rsidRPr="00906666" w:rsidRDefault="00152E1D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7DA1EB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B98CDD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DC19D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</w:tr>
      <w:tr w:rsidR="00152E1D" w:rsidRPr="00152E1D" w14:paraId="687AE177" w14:textId="77777777" w:rsidTr="003F13B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0B8F01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79FE4B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1D506D" w14:textId="0A968D0C" w:rsidR="00152E1D" w:rsidRPr="00906666" w:rsidRDefault="00152E1D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1</w:t>
            </w:r>
            <w:r w:rsidR="00491F7C"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A31C84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89F9A1" w14:textId="506D1FF3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1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3A5926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</w:tr>
      <w:tr w:rsidR="00BF5004" w:rsidRPr="00152E1D" w14:paraId="5083F418" w14:textId="77777777" w:rsidTr="003F13BB">
        <w:trPr>
          <w:trHeight w:val="415"/>
        </w:trPr>
        <w:tc>
          <w:tcPr>
            <w:tcW w:w="3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4A4C39" w14:textId="256DAEFF" w:rsidR="00BF5004" w:rsidRPr="005F7030" w:rsidRDefault="00BF5004" w:rsidP="005F7030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F703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 Action planning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5AF90D" w14:textId="4CADB40A" w:rsidR="00BF5004" w:rsidRPr="00906666" w:rsidRDefault="00BF5004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3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115978" w14:textId="77777777" w:rsidR="00BF5004" w:rsidRPr="005E133C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1F9BC" w14:textId="77777777" w:rsidR="00BF5004" w:rsidRPr="005E133C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F64A0F" w14:textId="77777777" w:rsidR="00BF5004" w:rsidRPr="005E133C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2</w:t>
            </w:r>
          </w:p>
        </w:tc>
      </w:tr>
      <w:tr w:rsidR="00152E1D" w:rsidRPr="00152E1D" w14:paraId="0F127F1A" w14:textId="77777777" w:rsidTr="003F13B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3823F8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C8C67A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72E0A7" w14:textId="3EE0C3B1" w:rsidR="00152E1D" w:rsidRPr="00906666" w:rsidRDefault="00152E1D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1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21588E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4F4363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D8F3ED" w14:textId="2290FC38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1 </w:t>
            </w:r>
          </w:p>
        </w:tc>
      </w:tr>
      <w:tr w:rsidR="00152E1D" w:rsidRPr="00152E1D" w14:paraId="2D7486CC" w14:textId="77777777" w:rsidTr="003F13B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A2BE2B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665A87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ABBDE4" w14:textId="4FC031E5" w:rsidR="00152E1D" w:rsidRPr="00906666" w:rsidRDefault="00152E1D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2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A0AD4A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24EB71" w14:textId="056F86BF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1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915C1" w14:textId="2F28B7FA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1 </w:t>
            </w:r>
          </w:p>
        </w:tc>
      </w:tr>
      <w:tr w:rsidR="00BF5004" w:rsidRPr="00152E1D" w14:paraId="2B47FFBE" w14:textId="77777777" w:rsidTr="003F13BB">
        <w:trPr>
          <w:trHeight w:val="415"/>
        </w:trPr>
        <w:tc>
          <w:tcPr>
            <w:tcW w:w="3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2D51FC" w14:textId="40A4ED47" w:rsidR="00BF5004" w:rsidRPr="005F7030" w:rsidRDefault="005F7030" w:rsidP="005F7030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 </w:t>
            </w:r>
            <w:proofErr w:type="spellStart"/>
            <w:r w:rsidR="00BF5004" w:rsidRPr="005F703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Review</w:t>
            </w:r>
            <w:proofErr w:type="spellEnd"/>
            <w:r w:rsidR="00BF5004" w:rsidRPr="005F703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 </w:t>
            </w:r>
            <w:proofErr w:type="spellStart"/>
            <w:r w:rsidR="00BF5004" w:rsidRPr="005F703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behavior</w:t>
            </w:r>
            <w:proofErr w:type="spellEnd"/>
            <w:r w:rsidR="00BF5004" w:rsidRPr="005F703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 goal(s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AF048A" w14:textId="1B46FACE" w:rsidR="00BF5004" w:rsidRPr="00906666" w:rsidRDefault="00BF5004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2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4E13B9" w14:textId="77777777" w:rsidR="00BF5004" w:rsidRPr="005E133C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78823" w14:textId="77777777" w:rsidR="00BF5004" w:rsidRPr="005E133C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0E57B7" w14:textId="77777777" w:rsidR="00BF5004" w:rsidRPr="005E133C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2</w:t>
            </w:r>
          </w:p>
        </w:tc>
      </w:tr>
      <w:tr w:rsidR="00152E1D" w:rsidRPr="00152E1D" w14:paraId="69A10602" w14:textId="77777777" w:rsidTr="003F13B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2AE409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7ACFBC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804E6B" w14:textId="77777777" w:rsidR="00152E1D" w:rsidRPr="00906666" w:rsidRDefault="00152E1D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4D20BB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D992D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1A14EA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</w:tr>
      <w:tr w:rsidR="00152E1D" w:rsidRPr="00152E1D" w14:paraId="22BED91E" w14:textId="77777777" w:rsidTr="003F13B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7072FC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F81BD8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50EF55" w14:textId="0D1077CC" w:rsidR="00152E1D" w:rsidRPr="00906666" w:rsidRDefault="00152E1D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2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FA5CC2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53FE3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30D742" w14:textId="4826BE2C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2 </w:t>
            </w:r>
          </w:p>
        </w:tc>
      </w:tr>
      <w:tr w:rsidR="00BF5004" w:rsidRPr="00152E1D" w14:paraId="2644E8FC" w14:textId="77777777" w:rsidTr="003F13BB">
        <w:trPr>
          <w:trHeight w:val="415"/>
        </w:trPr>
        <w:tc>
          <w:tcPr>
            <w:tcW w:w="3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C7BD89" w14:textId="53DC29D6" w:rsidR="00BF5004" w:rsidRPr="003F13BB" w:rsidRDefault="00BF5004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F13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1.9. </w:t>
            </w:r>
            <w:proofErr w:type="spellStart"/>
            <w:r w:rsidRPr="003F13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Commitment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BF007F" w14:textId="4BD0811C" w:rsidR="00BF5004" w:rsidRPr="003F13BB" w:rsidRDefault="00BF5004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3F13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1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82C5CD" w14:textId="77777777" w:rsidR="00BF5004" w:rsidRPr="005E133C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B361E" w14:textId="77777777" w:rsidR="00BF5004" w:rsidRPr="005E133C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88056D" w14:textId="77777777" w:rsidR="00BF5004" w:rsidRPr="005E133C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</w:tr>
      <w:tr w:rsidR="00152E1D" w:rsidRPr="00152E1D" w14:paraId="69025618" w14:textId="77777777" w:rsidTr="003F13B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AE2D7" w14:textId="77777777" w:rsidR="00152E1D" w:rsidRPr="00152E1D" w:rsidRDefault="00152E1D" w:rsidP="005F70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CD1D0A" w14:textId="77777777" w:rsidR="00152E1D" w:rsidRPr="003F13BB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F13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DFAE53" w14:textId="77777777" w:rsidR="00152E1D" w:rsidRPr="003F13BB" w:rsidRDefault="00152E1D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3F13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2F67A4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7E5FB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2E9B22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</w:tr>
      <w:tr w:rsidR="00152E1D" w:rsidRPr="00152E1D" w14:paraId="5EFC9B6E" w14:textId="77777777" w:rsidTr="003F13B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DC28B" w14:textId="77777777" w:rsidR="00152E1D" w:rsidRPr="00152E1D" w:rsidRDefault="00152E1D" w:rsidP="005F70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0D1095" w14:textId="77777777" w:rsidR="00152E1D" w:rsidRPr="003F13BB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F13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4205EA" w14:textId="18F5EB43" w:rsidR="00152E1D" w:rsidRPr="003F13BB" w:rsidRDefault="00152E1D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3F13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1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E9970E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54E500" w14:textId="115A7B59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1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E226EF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</w:tr>
      <w:tr w:rsidR="00BF5004" w:rsidRPr="00152E1D" w14:paraId="621C9987" w14:textId="77777777" w:rsidTr="003F13BB">
        <w:trPr>
          <w:trHeight w:val="415"/>
        </w:trPr>
        <w:tc>
          <w:tcPr>
            <w:tcW w:w="3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CFC501" w14:textId="122F98E2" w:rsidR="00BF5004" w:rsidRPr="00906666" w:rsidRDefault="00BF5004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  <w:t>2.1. Monitoring of behavior by others without feedback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C592B4" w14:textId="2D4F25E2" w:rsidR="00BF5004" w:rsidRPr="00906666" w:rsidRDefault="00BF5004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1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99C6FA" w14:textId="77777777" w:rsidR="00BF5004" w:rsidRPr="005E133C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733884" w14:textId="77777777" w:rsidR="00BF5004" w:rsidRPr="005E133C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4BF5AC" w14:textId="77777777" w:rsidR="00BF5004" w:rsidRPr="005E133C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1</w:t>
            </w:r>
          </w:p>
        </w:tc>
      </w:tr>
      <w:tr w:rsidR="00152E1D" w:rsidRPr="00152E1D" w14:paraId="38D49DBB" w14:textId="77777777" w:rsidTr="003F13B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3ACC45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BB796A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2DA536" w14:textId="77777777" w:rsidR="00152E1D" w:rsidRPr="00906666" w:rsidRDefault="00152E1D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27C9F5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B7E76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F797D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</w:tr>
      <w:tr w:rsidR="00152E1D" w:rsidRPr="00152E1D" w14:paraId="3109A4D2" w14:textId="77777777" w:rsidTr="003F13B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B3E95F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0CC491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DDCD76" w14:textId="573AC53F" w:rsidR="00152E1D" w:rsidRPr="00906666" w:rsidRDefault="00152E1D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1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1FF917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A3BD4C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1F391" w14:textId="2DB6DE1A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1 </w:t>
            </w:r>
          </w:p>
        </w:tc>
      </w:tr>
      <w:tr w:rsidR="00BF5004" w:rsidRPr="00152E1D" w14:paraId="45C9D15E" w14:textId="77777777" w:rsidTr="00AA7ADB">
        <w:trPr>
          <w:trHeight w:val="415"/>
        </w:trPr>
        <w:tc>
          <w:tcPr>
            <w:tcW w:w="3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546756" w14:textId="4708D2A5" w:rsidR="00BF5004" w:rsidRPr="00180FCB" w:rsidRDefault="00BF5004" w:rsidP="005F703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80F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  <w:t xml:space="preserve">2.2. Feedback on </w:t>
            </w:r>
            <w:proofErr w:type="spellStart"/>
            <w:r w:rsidRPr="00180F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  <w:t>behavior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0CF129" w14:textId="04ADD968" w:rsidR="00BF5004" w:rsidRPr="00180FCB" w:rsidRDefault="00BF5004" w:rsidP="005F703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</w:pPr>
            <w:r w:rsidRPr="00180F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  <w:t xml:space="preserve">13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8C7E19" w14:textId="77777777" w:rsidR="00BF5004" w:rsidRPr="005E133C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E5482" w14:textId="77777777" w:rsidR="00BF5004" w:rsidRPr="005E133C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CC762" w14:textId="77777777" w:rsidR="00BF5004" w:rsidRPr="005E133C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5</w:t>
            </w:r>
          </w:p>
        </w:tc>
      </w:tr>
      <w:tr w:rsidR="00152E1D" w:rsidRPr="00152E1D" w14:paraId="280AC7D4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71EA06" w14:textId="77777777" w:rsidR="00152E1D" w:rsidRPr="00152E1D" w:rsidRDefault="00152E1D" w:rsidP="005F70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2BD115" w14:textId="77777777" w:rsidR="00152E1D" w:rsidRPr="00180FCB" w:rsidRDefault="00152E1D" w:rsidP="005F703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80F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00D17E" w14:textId="1C7A2441" w:rsidR="00152E1D" w:rsidRPr="00180FCB" w:rsidRDefault="00152E1D" w:rsidP="005F703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</w:pPr>
            <w:r w:rsidRPr="00180F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  <w:t xml:space="preserve">8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1B7D3" w14:textId="2D4C1FF3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5E675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86D0F3" w14:textId="5B73589F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3 </w:t>
            </w:r>
          </w:p>
        </w:tc>
      </w:tr>
      <w:tr w:rsidR="00152E1D" w:rsidRPr="00152E1D" w14:paraId="413E0E7A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0E9C8" w14:textId="77777777" w:rsidR="00152E1D" w:rsidRPr="00152E1D" w:rsidRDefault="00152E1D" w:rsidP="005F70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5685B" w14:textId="77777777" w:rsidR="00152E1D" w:rsidRPr="00180FCB" w:rsidRDefault="00152E1D" w:rsidP="005F703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80F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F16EEF" w14:textId="14CD914E" w:rsidR="00152E1D" w:rsidRPr="00180FCB" w:rsidRDefault="00152E1D" w:rsidP="005F703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</w:pPr>
            <w:r w:rsidRPr="00180F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  <w:t xml:space="preserve">5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994AD" w14:textId="5C72731C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3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09801F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505D9" w14:textId="731BA90B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2 </w:t>
            </w:r>
          </w:p>
        </w:tc>
      </w:tr>
      <w:tr w:rsidR="00BF5004" w:rsidRPr="00152E1D" w14:paraId="2C6A3729" w14:textId="77777777" w:rsidTr="00AA7ADB">
        <w:trPr>
          <w:trHeight w:val="415"/>
        </w:trPr>
        <w:tc>
          <w:tcPr>
            <w:tcW w:w="3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747161" w14:textId="77777777" w:rsidR="00BF5004" w:rsidRPr="00906666" w:rsidRDefault="00BF5004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2.3. </w:t>
            </w: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>Self-monitoring of</w:t>
            </w:r>
          </w:p>
          <w:p w14:paraId="5757C022" w14:textId="0FD3C5AC" w:rsidR="00BF5004" w:rsidRPr="00906666" w:rsidRDefault="00B229D8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>b</w:t>
            </w:r>
            <w:r w:rsidR="00BF5004"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>ehavior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72BDA7" w14:textId="6E3A339E" w:rsidR="00BF5004" w:rsidRPr="00906666" w:rsidRDefault="00BF5004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3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E29FB0" w14:textId="77777777" w:rsidR="00BF5004" w:rsidRPr="005E133C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14EB9E" w14:textId="77777777" w:rsidR="00BF5004" w:rsidRPr="005E133C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9FED94" w14:textId="77777777" w:rsidR="00BF5004" w:rsidRPr="005E133C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</w:tr>
      <w:tr w:rsidR="00152E1D" w:rsidRPr="00152E1D" w14:paraId="15272F3A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D2E50F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A16AA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3443AA" w14:textId="45F85661" w:rsidR="00152E1D" w:rsidRPr="00906666" w:rsidRDefault="00491F7C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1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149B50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71BA4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0C124F" w14:textId="7C89685A" w:rsidR="00152E1D" w:rsidRPr="005E133C" w:rsidRDefault="00491F7C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1 </w:t>
            </w:r>
          </w:p>
        </w:tc>
      </w:tr>
      <w:tr w:rsidR="00152E1D" w:rsidRPr="00152E1D" w14:paraId="49F99156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4B8556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46EFBC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67E1AE" w14:textId="5D316BCA" w:rsidR="00152E1D" w:rsidRPr="00906666" w:rsidRDefault="00491F7C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2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4996A5" w14:textId="03DEA214" w:rsidR="00152E1D" w:rsidRPr="005E133C" w:rsidRDefault="00491F7C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2507E3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AC8866" w14:textId="39737CF4" w:rsidR="00152E1D" w:rsidRPr="005E133C" w:rsidRDefault="00491F7C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1 </w:t>
            </w:r>
          </w:p>
        </w:tc>
      </w:tr>
      <w:tr w:rsidR="00BF5004" w:rsidRPr="00152E1D" w14:paraId="440954A7" w14:textId="77777777" w:rsidTr="00AA7ADB">
        <w:trPr>
          <w:trHeight w:val="415"/>
        </w:trPr>
        <w:tc>
          <w:tcPr>
            <w:tcW w:w="3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D03E45" w14:textId="3885D4CA" w:rsidR="00BF5004" w:rsidRPr="00906666" w:rsidRDefault="00BF5004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  <w:t>2.5. Monitoring of outcome(s) of behavior without feedback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1CB84" w14:textId="70AE47C3" w:rsidR="00BF5004" w:rsidRPr="00906666" w:rsidRDefault="00BF5004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1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193063" w14:textId="77777777" w:rsidR="00BF5004" w:rsidRPr="005E133C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6230F6" w14:textId="77777777" w:rsidR="00BF5004" w:rsidRPr="005E133C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FD35E5" w14:textId="77777777" w:rsidR="00BF5004" w:rsidRPr="005E133C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</w:tr>
      <w:tr w:rsidR="00152E1D" w:rsidRPr="00152E1D" w14:paraId="16382C19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0168EE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33945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8D87E" w14:textId="77777777" w:rsidR="00152E1D" w:rsidRPr="00906666" w:rsidRDefault="00152E1D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763E1B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394DAC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65C4B4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</w:tr>
      <w:tr w:rsidR="00152E1D" w:rsidRPr="00152E1D" w14:paraId="44791091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0748E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42B47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7D0568" w14:textId="198F272E" w:rsidR="00152E1D" w:rsidRPr="00906666" w:rsidRDefault="00491F7C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1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452C9E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CD67F7" w14:textId="0BC6D8F2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1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1A3BE7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</w:tr>
      <w:tr w:rsidR="00BF5004" w:rsidRPr="00152E1D" w14:paraId="5150A491" w14:textId="77777777" w:rsidTr="00AA7ADB">
        <w:trPr>
          <w:trHeight w:val="415"/>
        </w:trPr>
        <w:tc>
          <w:tcPr>
            <w:tcW w:w="3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AA40E" w14:textId="74617659" w:rsidR="00BF5004" w:rsidRPr="00180FCB" w:rsidRDefault="00BF5004" w:rsidP="005F703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80F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  <w:t>2.6. Biofeedback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54886D" w14:textId="5EC45612" w:rsidR="00BF5004" w:rsidRPr="00180FCB" w:rsidRDefault="00BF5004" w:rsidP="005F703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</w:pPr>
            <w:r w:rsidRPr="00180F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  <w:t xml:space="preserve">2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028130" w14:textId="77777777" w:rsidR="00BF5004" w:rsidRPr="005E133C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22BBC4" w14:textId="77777777" w:rsidR="00BF5004" w:rsidRPr="005E133C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8A4A49" w14:textId="77777777" w:rsidR="00BF5004" w:rsidRPr="005E133C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1</w:t>
            </w:r>
          </w:p>
        </w:tc>
      </w:tr>
      <w:tr w:rsidR="00152E1D" w:rsidRPr="00152E1D" w14:paraId="44A6DEFE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C6248C" w14:textId="77777777" w:rsidR="00152E1D" w:rsidRPr="00180FCB" w:rsidRDefault="00152E1D" w:rsidP="005F703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74C87A" w14:textId="77777777" w:rsidR="00152E1D" w:rsidRPr="00180FCB" w:rsidRDefault="00152E1D" w:rsidP="005F703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80F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3BE44E" w14:textId="25CD0111" w:rsidR="00152E1D" w:rsidRPr="00180FCB" w:rsidRDefault="00491F7C" w:rsidP="005F703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</w:pPr>
            <w:r w:rsidRPr="00180F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  <w:t xml:space="preserve">1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B28B6F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9BE7FA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1F6D0B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</w:tr>
      <w:tr w:rsidR="00152E1D" w:rsidRPr="00152E1D" w14:paraId="6209D3D2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57F41" w14:textId="77777777" w:rsidR="00152E1D" w:rsidRPr="00180FCB" w:rsidRDefault="00152E1D" w:rsidP="005F703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FB74E" w14:textId="77777777" w:rsidR="00152E1D" w:rsidRPr="00180FCB" w:rsidRDefault="00152E1D" w:rsidP="005F703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80F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80B3E" w14:textId="77777777" w:rsidR="00152E1D" w:rsidRPr="00180FCB" w:rsidRDefault="00152E1D" w:rsidP="005F703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</w:pPr>
            <w:r w:rsidRPr="00180F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74368C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5D575A" w14:textId="667D7562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1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ECDDE7" w14:textId="17A89DEC" w:rsidR="00152E1D" w:rsidRPr="005E133C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1</w:t>
            </w:r>
          </w:p>
        </w:tc>
      </w:tr>
      <w:tr w:rsidR="00BF5004" w:rsidRPr="00152E1D" w14:paraId="688C39A7" w14:textId="77777777" w:rsidTr="00AA7ADB">
        <w:trPr>
          <w:trHeight w:val="415"/>
        </w:trPr>
        <w:tc>
          <w:tcPr>
            <w:tcW w:w="3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7A8713" w14:textId="014122DA" w:rsidR="00BF5004" w:rsidRPr="00906666" w:rsidRDefault="00BF5004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  <w:t>2.7. Feedback on outcome(s) of behavior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9CA218" w14:textId="48CF34E6" w:rsidR="00BF5004" w:rsidRPr="00906666" w:rsidRDefault="00BF5004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1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03436B" w14:textId="77777777" w:rsidR="00BF5004" w:rsidRPr="005E133C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E2B66" w14:textId="77777777" w:rsidR="00BF5004" w:rsidRPr="005E133C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3C57E" w14:textId="77777777" w:rsidR="00BF5004" w:rsidRPr="005E133C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1</w:t>
            </w:r>
          </w:p>
        </w:tc>
      </w:tr>
      <w:tr w:rsidR="00152E1D" w:rsidRPr="00152E1D" w14:paraId="7E1BE39B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8CB56D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18F6CE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11F5E" w14:textId="77777777" w:rsidR="00152E1D" w:rsidRPr="00906666" w:rsidRDefault="00152E1D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D2D84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80F07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D52C94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</w:tr>
      <w:tr w:rsidR="00152E1D" w:rsidRPr="00152E1D" w14:paraId="7B608CC0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7BA35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AF3156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047EEA" w14:textId="31C27B93" w:rsidR="00152E1D" w:rsidRPr="00906666" w:rsidRDefault="00491F7C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1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85CC93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05D6BB" w14:textId="777777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0B87AB" w14:textId="6F2AEDA4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1 </w:t>
            </w:r>
          </w:p>
        </w:tc>
      </w:tr>
      <w:tr w:rsidR="00BF5004" w:rsidRPr="00152E1D" w14:paraId="320DC567" w14:textId="77777777" w:rsidTr="00AA7ADB">
        <w:trPr>
          <w:trHeight w:val="415"/>
        </w:trPr>
        <w:tc>
          <w:tcPr>
            <w:tcW w:w="3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EB94CD" w14:textId="4D8D9030" w:rsidR="00BF5004" w:rsidRPr="00906666" w:rsidRDefault="00BF5004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3.1. </w:t>
            </w: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>Social support (</w:t>
            </w:r>
            <w:proofErr w:type="spellStart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>unspecified</w:t>
            </w:r>
            <w:proofErr w:type="spellEnd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>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8593D" w14:textId="0D0B7652" w:rsidR="00BF5004" w:rsidRPr="00906666" w:rsidRDefault="00BF5004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28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4427B0" w14:textId="77777777" w:rsidR="00BF5004" w:rsidRPr="005E133C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B3836C" w14:textId="77777777" w:rsidR="00BF5004" w:rsidRPr="005E133C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1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C5A312" w14:textId="77777777" w:rsidR="00BF5004" w:rsidRPr="005E133C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11</w:t>
            </w:r>
          </w:p>
        </w:tc>
      </w:tr>
      <w:tr w:rsidR="00152E1D" w:rsidRPr="00152E1D" w14:paraId="351313F1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5ACE6B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ADBC16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Yes</w:t>
            </w:r>
            <w:proofErr w:type="spellEnd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1549F7" w14:textId="5CEB98D9" w:rsidR="00152E1D" w:rsidRPr="00906666" w:rsidRDefault="00152E1D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8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C38ED9" w14:textId="5553A8CD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1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4C206D" w14:textId="057FB6DD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3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4F0B5" w14:textId="0F96EF77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4 </w:t>
            </w:r>
          </w:p>
        </w:tc>
      </w:tr>
      <w:tr w:rsidR="00152E1D" w:rsidRPr="00152E1D" w14:paraId="05A927F9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F0C344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7FE2D1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2D40F9" w14:textId="1C62246C" w:rsidR="00152E1D" w:rsidRPr="00906666" w:rsidRDefault="00152E1D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19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24A26" w14:textId="43F80199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1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838EC3" w14:textId="2C6D5E08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12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08AB87" w14:textId="7ABD1C6A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6 </w:t>
            </w:r>
          </w:p>
        </w:tc>
      </w:tr>
      <w:tr w:rsidR="00AA7ADB" w:rsidRPr="00152E1D" w14:paraId="4B2EF7A1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B58636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EA74E5" w14:textId="3FE80C9F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Error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9366A1" w14:textId="4438F8E4" w:rsidR="00AA7ADB" w:rsidRPr="00906666" w:rsidRDefault="00AA7ADB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1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D52EFD" w14:textId="752B38A5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788D88" w14:textId="16290209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DA6A5A" w14:textId="3E3FE2EB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1</w:t>
            </w:r>
          </w:p>
        </w:tc>
      </w:tr>
      <w:tr w:rsidR="00BF5004" w:rsidRPr="00152E1D" w14:paraId="0C17C62D" w14:textId="77777777" w:rsidTr="00AA7ADB">
        <w:trPr>
          <w:trHeight w:val="430"/>
        </w:trPr>
        <w:tc>
          <w:tcPr>
            <w:tcW w:w="3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DE5EB4" w14:textId="6091C65F" w:rsidR="00BF5004" w:rsidRPr="00906666" w:rsidRDefault="00BF5004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3.2. </w:t>
            </w: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>Social support (</w:t>
            </w:r>
            <w:proofErr w:type="spellStart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>practical</w:t>
            </w:r>
            <w:proofErr w:type="spellEnd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>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E3FEC6" w14:textId="7C1C14E7" w:rsidR="00BF5004" w:rsidRPr="00906666" w:rsidRDefault="00BF5004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26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B1D489" w14:textId="77777777" w:rsidR="00BF5004" w:rsidRPr="005E133C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33671C" w14:textId="77777777" w:rsidR="00BF5004" w:rsidRPr="005E133C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0760C2" w14:textId="77777777" w:rsidR="00BF5004" w:rsidRPr="005E133C" w:rsidRDefault="00BF5004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13</w:t>
            </w:r>
          </w:p>
        </w:tc>
      </w:tr>
      <w:tr w:rsidR="00152E1D" w:rsidRPr="00152E1D" w14:paraId="466B8B5B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A5BB5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3CDA71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Yes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94D08E" w14:textId="5C5AE1AB" w:rsidR="00152E1D" w:rsidRPr="00906666" w:rsidRDefault="00152E1D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12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11B792" w14:textId="52A566E1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3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BC29AA" w14:textId="2E68A6FF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2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973F7D" w14:textId="3862FD91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 </w:t>
            </w:r>
          </w:p>
        </w:tc>
      </w:tr>
      <w:tr w:rsidR="00152E1D" w:rsidRPr="00152E1D" w14:paraId="65A38A5B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E0018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E670FC" w14:textId="77777777" w:rsidR="00152E1D" w:rsidRPr="00906666" w:rsidRDefault="00152E1D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94C56" w14:textId="259051C9" w:rsidR="00152E1D" w:rsidRPr="00906666" w:rsidRDefault="00152E1D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13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426273" w14:textId="2C9E5EBE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1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79C23" w14:textId="7FDB55A1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7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BDB3B3" w14:textId="1C710F41" w:rsidR="00152E1D" w:rsidRPr="005E133C" w:rsidRDefault="00152E1D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 </w:t>
            </w:r>
          </w:p>
        </w:tc>
      </w:tr>
      <w:tr w:rsidR="00AA7ADB" w:rsidRPr="00152E1D" w14:paraId="5460B989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EF8921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CB9CF" w14:textId="20DF3000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</w:pPr>
            <w:proofErr w:type="spellStart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Error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214018" w14:textId="2D4132FD" w:rsidR="00AA7ADB" w:rsidRPr="00906666" w:rsidRDefault="00AA7ADB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1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4C957" w14:textId="5B1890DF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CCC24F" w14:textId="587AAC2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710EA" w14:textId="0F0F5ABC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A7ADB" w:rsidRPr="00152E1D" w14:paraId="1495757F" w14:textId="77777777" w:rsidTr="00AA7ADB">
        <w:trPr>
          <w:trHeight w:val="415"/>
        </w:trPr>
        <w:tc>
          <w:tcPr>
            <w:tcW w:w="3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689BC1" w14:textId="75DD6529" w:rsidR="00AA7ADB" w:rsidRPr="003F13BB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</w:pPr>
            <w:r w:rsidRPr="003F13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  <w:t xml:space="preserve">3.3. </w:t>
            </w:r>
            <w:r w:rsidRPr="003F13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>Social support (</w:t>
            </w:r>
            <w:proofErr w:type="spellStart"/>
            <w:r w:rsidRPr="003F13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>emotional</w:t>
            </w:r>
            <w:proofErr w:type="spellEnd"/>
            <w:r w:rsidRPr="003F13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>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2C16E7" w14:textId="77777777" w:rsidR="00AA7ADB" w:rsidRPr="003F13BB" w:rsidRDefault="00AA7ADB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3F13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4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7762F4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1BE59D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469A4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AA7ADB" w:rsidRPr="00152E1D" w14:paraId="63DA1945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95676" w14:textId="77777777" w:rsidR="00AA7ADB" w:rsidRPr="00152E1D" w:rsidRDefault="00AA7ADB" w:rsidP="005F70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06D816" w14:textId="77777777" w:rsidR="00AA7ADB" w:rsidRPr="003F13BB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3F13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Yes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9CC16C" w14:textId="2F6C1BB4" w:rsidR="00AA7ADB" w:rsidRPr="003F13BB" w:rsidRDefault="00AA7ADB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3F13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1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B528C6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E9F3EB" w14:textId="69C765E3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1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F5CDB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</w:tr>
      <w:tr w:rsidR="00AA7ADB" w:rsidRPr="00152E1D" w14:paraId="38E0C60E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08527E" w14:textId="77777777" w:rsidR="00AA7ADB" w:rsidRPr="00152E1D" w:rsidRDefault="00AA7ADB" w:rsidP="005F70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519139" w14:textId="77777777" w:rsidR="00AA7ADB" w:rsidRPr="003F13BB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</w:pPr>
            <w:r w:rsidRPr="003F13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3D35AA" w14:textId="616F8C93" w:rsidR="00AA7ADB" w:rsidRPr="003F13BB" w:rsidRDefault="00AA7ADB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3F13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3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407B46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C5EEF7" w14:textId="0BC5697A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6D5EF6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</w:tr>
      <w:tr w:rsidR="00AA7ADB" w:rsidRPr="00152E1D" w14:paraId="04FE34BF" w14:textId="77777777" w:rsidTr="00AA7ADB">
        <w:trPr>
          <w:trHeight w:val="415"/>
        </w:trPr>
        <w:tc>
          <w:tcPr>
            <w:tcW w:w="3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EFD987" w14:textId="77777777" w:rsidR="00AA7ADB" w:rsidRPr="00180FCB" w:rsidRDefault="00AA7ADB" w:rsidP="005F70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</w:pPr>
            <w:r w:rsidRPr="00180F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  <w:t>4.1. Instruction on how to</w:t>
            </w:r>
          </w:p>
          <w:p w14:paraId="76679F46" w14:textId="3AE2B407" w:rsidR="00AA7ADB" w:rsidRPr="00180FCB" w:rsidRDefault="00AA7ADB" w:rsidP="005F703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</w:pPr>
            <w:r w:rsidRPr="00180F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  <w:t>perform the behavior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564189" w14:textId="0F70C87C" w:rsidR="00AA7ADB" w:rsidRPr="00180FCB" w:rsidRDefault="00AA7ADB" w:rsidP="005F703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</w:pPr>
            <w:r w:rsidRPr="00180F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  <w:t xml:space="preserve">43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1CD70D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72BCA1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BB4977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3</w:t>
            </w:r>
          </w:p>
        </w:tc>
      </w:tr>
      <w:tr w:rsidR="00AA7ADB" w:rsidRPr="00152E1D" w14:paraId="01DFD15F" w14:textId="77777777" w:rsidTr="00AA7ADB">
        <w:trPr>
          <w:trHeight w:val="430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A470C" w14:textId="77777777" w:rsidR="00AA7ADB" w:rsidRPr="00180FCB" w:rsidRDefault="00AA7ADB" w:rsidP="005F703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C47207" w14:textId="77777777" w:rsidR="00AA7ADB" w:rsidRPr="00180FCB" w:rsidRDefault="00AA7ADB" w:rsidP="005F703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</w:pPr>
            <w:r w:rsidRPr="00180F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  <w:t xml:space="preserve">Yes 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5721C6" w14:textId="74C7F1CB" w:rsidR="00AA7ADB" w:rsidRPr="00180FCB" w:rsidRDefault="00AA7ADB" w:rsidP="005F703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</w:pPr>
            <w:r w:rsidRPr="00180F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  <w:t xml:space="preserve">22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B7A1B7" w14:textId="3593F42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6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3D2D5" w14:textId="080A5C4E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1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7BF7D6" w14:textId="1083D18A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15 </w:t>
            </w:r>
          </w:p>
        </w:tc>
      </w:tr>
      <w:tr w:rsidR="00AA7ADB" w:rsidRPr="00152E1D" w14:paraId="39FE03D8" w14:textId="77777777" w:rsidTr="00AA7ADB">
        <w:trPr>
          <w:trHeight w:val="430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6FCA1C" w14:textId="77777777" w:rsidR="00AA7ADB" w:rsidRPr="00180FCB" w:rsidRDefault="00AA7ADB" w:rsidP="005F703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A9482D" w14:textId="77777777" w:rsidR="00AA7ADB" w:rsidRPr="00180FCB" w:rsidRDefault="00AA7ADB" w:rsidP="005F703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</w:pPr>
            <w:r w:rsidRPr="00180F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42B312" w14:textId="277E56DB" w:rsidR="00AA7ADB" w:rsidRPr="00180FCB" w:rsidRDefault="00AA7ADB" w:rsidP="005F703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</w:pPr>
            <w:r w:rsidRPr="00180F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  <w:t>20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C8BC2" w14:textId="70ADCB19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6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EA4712" w14:textId="2E3C86D9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54AAA" w14:textId="0A2D3FF3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7 </w:t>
            </w:r>
          </w:p>
        </w:tc>
      </w:tr>
      <w:tr w:rsidR="00AA7ADB" w:rsidRPr="00152E1D" w14:paraId="05640403" w14:textId="77777777" w:rsidTr="00AA7ADB">
        <w:trPr>
          <w:trHeight w:val="430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086C25" w14:textId="77777777" w:rsidR="00AA7ADB" w:rsidRPr="00152E1D" w:rsidRDefault="00AA7ADB" w:rsidP="005F70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9B2D1" w14:textId="6470914E" w:rsidR="00AA7ADB" w:rsidRPr="00152E1D" w:rsidRDefault="00AA7ADB" w:rsidP="005F70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Error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DBAA3" w14:textId="4D833ED1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1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AE00B0" w14:textId="076B3590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5D5B58" w14:textId="36F278C1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861F1B" w14:textId="03FFCD14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</w:tr>
      <w:tr w:rsidR="00AA7ADB" w:rsidRPr="00152E1D" w14:paraId="2B2C4505" w14:textId="77777777" w:rsidTr="00AA7ADB">
        <w:trPr>
          <w:trHeight w:val="430"/>
        </w:trPr>
        <w:tc>
          <w:tcPr>
            <w:tcW w:w="3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82EF99" w14:textId="27BE09E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  <w:t xml:space="preserve">5.1. </w:t>
            </w: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 xml:space="preserve">Information about </w:t>
            </w:r>
            <w:proofErr w:type="spellStart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>health</w:t>
            </w:r>
            <w:proofErr w:type="spellEnd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>consequences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EC8F3" w14:textId="04FB010F" w:rsidR="00AA7ADB" w:rsidRPr="00906666" w:rsidRDefault="00AA7ADB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44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E00298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D065C6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D2DA0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6</w:t>
            </w:r>
          </w:p>
        </w:tc>
      </w:tr>
      <w:tr w:rsidR="00AA7ADB" w:rsidRPr="00152E1D" w14:paraId="212AA514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087E3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49FCB5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  <w:t>Yes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70A582" w14:textId="2C643D45" w:rsidR="00AA7ADB" w:rsidRPr="00906666" w:rsidRDefault="00AA7ADB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21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8A72E0" w14:textId="1C8F48F9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1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65BE96" w14:textId="3FEF482E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9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4D57B6" w14:textId="59B0F0BD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11 </w:t>
            </w:r>
          </w:p>
        </w:tc>
      </w:tr>
      <w:tr w:rsidR="00AA7ADB" w:rsidRPr="00152E1D" w14:paraId="6262B853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0BC070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E27029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5CF41" w14:textId="164FB077" w:rsidR="00AA7ADB" w:rsidRPr="00906666" w:rsidRDefault="00AA7ADB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23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1CBBD8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F0F09" w14:textId="17F04D6D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18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D07D46" w14:textId="5FE6C3C1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5 </w:t>
            </w:r>
          </w:p>
        </w:tc>
      </w:tr>
      <w:tr w:rsidR="00AA7ADB" w:rsidRPr="00152E1D" w14:paraId="799DCB25" w14:textId="77777777" w:rsidTr="00AA7ADB">
        <w:trPr>
          <w:trHeight w:val="430"/>
        </w:trPr>
        <w:tc>
          <w:tcPr>
            <w:tcW w:w="3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A39BA4" w14:textId="6969B2AB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  <w:lastRenderedPageBreak/>
              <w:t>5.2. Salience of consequences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96AF75" w14:textId="02267A62" w:rsidR="00AA7ADB" w:rsidRPr="00906666" w:rsidRDefault="00AA7ADB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  <w:t xml:space="preserve">3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D5EB4E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B0D3F9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0B99F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</w:tr>
      <w:tr w:rsidR="00AA7ADB" w:rsidRPr="00152E1D" w14:paraId="060D2005" w14:textId="77777777" w:rsidTr="00AA7ADB">
        <w:trPr>
          <w:trHeight w:val="430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874819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E5B216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  <w:t xml:space="preserve">Yes 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EDC904" w14:textId="77777777" w:rsidR="00AA7ADB" w:rsidRPr="00906666" w:rsidRDefault="00AA7ADB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455BD2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E05811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9F304F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</w:tr>
      <w:tr w:rsidR="00AA7ADB" w:rsidRPr="00152E1D" w14:paraId="37A39423" w14:textId="77777777" w:rsidTr="00AA7ADB">
        <w:trPr>
          <w:trHeight w:val="430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9200B6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215FE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27CE0" w14:textId="4EEA82E3" w:rsidR="00AA7ADB" w:rsidRPr="00906666" w:rsidRDefault="00AA7ADB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  <w:t xml:space="preserve">3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FD81C7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68986B" w14:textId="45346A2F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3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AC14B7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</w:tr>
      <w:tr w:rsidR="00AA7ADB" w:rsidRPr="00152E1D" w14:paraId="0F852193" w14:textId="77777777" w:rsidTr="00AA7ADB">
        <w:trPr>
          <w:trHeight w:val="415"/>
        </w:trPr>
        <w:tc>
          <w:tcPr>
            <w:tcW w:w="3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96A0AC" w14:textId="14EFB9F6" w:rsidR="00AA7ADB" w:rsidRPr="00152E1D" w:rsidRDefault="00AA7ADB" w:rsidP="005F70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152E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5.3. Information about social and environmental consequences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9EDD8C" w14:textId="481378CB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6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A60F76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C0645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796E31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</w:tr>
      <w:tr w:rsidR="00AA7ADB" w:rsidRPr="00152E1D" w14:paraId="74078BDF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5BABB" w14:textId="77777777" w:rsidR="00AA7ADB" w:rsidRPr="00152E1D" w:rsidRDefault="00AA7ADB" w:rsidP="005F70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93F7F" w14:textId="77777777" w:rsidR="00AA7ADB" w:rsidRPr="00152E1D" w:rsidRDefault="00AA7ADB" w:rsidP="005F70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152E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Yes 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C5C161" w14:textId="02794C80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3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988E29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92B8B3" w14:textId="0C4ECA96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2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C483F8" w14:textId="635C4D51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1 </w:t>
            </w:r>
          </w:p>
        </w:tc>
      </w:tr>
      <w:tr w:rsidR="00AA7ADB" w:rsidRPr="00152E1D" w14:paraId="4EF72160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8DCE7D" w14:textId="77777777" w:rsidR="00AA7ADB" w:rsidRPr="00152E1D" w:rsidRDefault="00AA7ADB" w:rsidP="005F70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378194" w14:textId="77777777" w:rsidR="00AA7ADB" w:rsidRPr="00152E1D" w:rsidRDefault="00AA7ADB" w:rsidP="005F70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152E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72E162" w14:textId="23459C7F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3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3D458A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A1B047" w14:textId="4FD4F2B3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3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451EA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</w:tr>
      <w:tr w:rsidR="00AA7ADB" w:rsidRPr="00152E1D" w14:paraId="3993F4D9" w14:textId="77777777" w:rsidTr="00AA7ADB">
        <w:trPr>
          <w:trHeight w:val="415"/>
        </w:trPr>
        <w:tc>
          <w:tcPr>
            <w:tcW w:w="3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404BE" w14:textId="35F0AD13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 xml:space="preserve">5.6. Information about </w:t>
            </w:r>
            <w:proofErr w:type="spellStart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>emotional</w:t>
            </w:r>
            <w:proofErr w:type="spellEnd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>consequences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6B794" w14:textId="239D46C1" w:rsidR="00AA7ADB" w:rsidRPr="00906666" w:rsidRDefault="00AA7ADB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2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7D7858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7E77B3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C2DC8D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</w:tr>
      <w:tr w:rsidR="00AA7ADB" w:rsidRPr="00152E1D" w14:paraId="494532F0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250AAF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17E452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  <w:t xml:space="preserve">Yes 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EE44D" w14:textId="77777777" w:rsidR="00AA7ADB" w:rsidRPr="00906666" w:rsidRDefault="00AA7ADB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A90E87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9F1F7E" w14:textId="6AB2934A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1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88056E" w14:textId="20205863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1 </w:t>
            </w:r>
          </w:p>
        </w:tc>
      </w:tr>
      <w:tr w:rsidR="00AA7ADB" w:rsidRPr="00152E1D" w14:paraId="523197C9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C00331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75F1F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18E686" w14:textId="77D249C0" w:rsidR="00AA7ADB" w:rsidRPr="00906666" w:rsidRDefault="00AA7ADB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2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0A0B5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22DAD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0F0B4E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</w:tr>
      <w:tr w:rsidR="00AA7ADB" w:rsidRPr="00152E1D" w14:paraId="33776626" w14:textId="77777777" w:rsidTr="00AA7ADB">
        <w:trPr>
          <w:trHeight w:val="415"/>
        </w:trPr>
        <w:tc>
          <w:tcPr>
            <w:tcW w:w="3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53D63B" w14:textId="77777777" w:rsidR="00AA7ADB" w:rsidRPr="00180FCB" w:rsidRDefault="00AA7ADB" w:rsidP="005F703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CA"/>
              </w:rPr>
            </w:pPr>
            <w:r w:rsidRPr="00180F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CA"/>
              </w:rPr>
              <w:t xml:space="preserve">6.1. </w:t>
            </w:r>
            <w:proofErr w:type="spellStart"/>
            <w:r w:rsidRPr="00180F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CA"/>
              </w:rPr>
              <w:t>Demonstration</w:t>
            </w:r>
            <w:proofErr w:type="spellEnd"/>
            <w:r w:rsidRPr="00180F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CA"/>
              </w:rPr>
              <w:t xml:space="preserve"> of the</w:t>
            </w:r>
          </w:p>
          <w:p w14:paraId="3014FCCD" w14:textId="2621382D" w:rsidR="00AA7ADB" w:rsidRPr="00180FCB" w:rsidRDefault="00AA7ADB" w:rsidP="005F703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</w:pPr>
            <w:proofErr w:type="spellStart"/>
            <w:r w:rsidRPr="00180F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CA"/>
              </w:rPr>
              <w:t>behavior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3314CC" w14:textId="596433A6" w:rsidR="00AA7ADB" w:rsidRPr="00180FCB" w:rsidRDefault="00AA7ADB" w:rsidP="005F703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</w:pPr>
            <w:r w:rsidRPr="00180F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  <w:t xml:space="preserve">19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1A529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9E192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EF8969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3</w:t>
            </w:r>
          </w:p>
        </w:tc>
      </w:tr>
      <w:tr w:rsidR="00AA7ADB" w:rsidRPr="00152E1D" w14:paraId="71EE0D9E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9693F4" w14:textId="77777777" w:rsidR="00AA7ADB" w:rsidRPr="00180FCB" w:rsidRDefault="00AA7ADB" w:rsidP="005F703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6AA71" w14:textId="77777777" w:rsidR="00AA7ADB" w:rsidRPr="00180FCB" w:rsidRDefault="00AA7ADB" w:rsidP="005F703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</w:pPr>
            <w:r w:rsidRPr="00180F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  <w:t xml:space="preserve">Yes 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B590BC" w14:textId="741E4C88" w:rsidR="00AA7ADB" w:rsidRPr="00180FCB" w:rsidRDefault="00AA7ADB" w:rsidP="005F703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</w:pPr>
            <w:r w:rsidRPr="00180F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  <w:t xml:space="preserve">12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E546B" w14:textId="496AE675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3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79315D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781DE" w14:textId="2517E375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9 </w:t>
            </w:r>
          </w:p>
        </w:tc>
      </w:tr>
      <w:tr w:rsidR="00AA7ADB" w:rsidRPr="00152E1D" w14:paraId="5B62D90D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8D5CC9" w14:textId="77777777" w:rsidR="00AA7ADB" w:rsidRPr="00180FCB" w:rsidRDefault="00AA7ADB" w:rsidP="005F703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2D648F" w14:textId="77777777" w:rsidR="00AA7ADB" w:rsidRPr="00180FCB" w:rsidRDefault="00AA7ADB" w:rsidP="005F703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</w:pPr>
            <w:r w:rsidRPr="00180F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779E1D" w14:textId="44ABCA71" w:rsidR="00AA7ADB" w:rsidRPr="00180FCB" w:rsidRDefault="00AA7ADB" w:rsidP="005F703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</w:pPr>
            <w:r w:rsidRPr="00180F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  <w:t xml:space="preserve">6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F9820D" w14:textId="146A14C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3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FED316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4CCD5" w14:textId="207DC7E3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3 </w:t>
            </w:r>
          </w:p>
        </w:tc>
      </w:tr>
      <w:tr w:rsidR="00AA7ADB" w:rsidRPr="00152E1D" w14:paraId="16A6CBC9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797D40" w14:textId="77777777" w:rsidR="00AA7ADB" w:rsidRPr="00152E1D" w:rsidRDefault="00AA7ADB" w:rsidP="005F70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6FF41" w14:textId="102AB082" w:rsidR="00AA7ADB" w:rsidRPr="00152E1D" w:rsidRDefault="00AA7ADB" w:rsidP="005F70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Error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3B35E1" w14:textId="50C22140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1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EEDB4" w14:textId="5F8B7476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1DAB3" w14:textId="1B066633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6FC35E" w14:textId="40731C03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</w:tr>
      <w:tr w:rsidR="00AA7ADB" w:rsidRPr="00152E1D" w14:paraId="7AE04E61" w14:textId="77777777" w:rsidTr="00AA7ADB">
        <w:trPr>
          <w:trHeight w:val="415"/>
        </w:trPr>
        <w:tc>
          <w:tcPr>
            <w:tcW w:w="3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8AA3C3" w14:textId="44D57FE5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 xml:space="preserve">6.3. Information about </w:t>
            </w:r>
            <w:proofErr w:type="spellStart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>others</w:t>
            </w:r>
            <w:proofErr w:type="spellEnd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 xml:space="preserve">’ </w:t>
            </w:r>
            <w:proofErr w:type="spellStart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>approval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B93B98" w14:textId="0D823B14" w:rsidR="00AA7ADB" w:rsidRPr="00906666" w:rsidRDefault="00AA7ADB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1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00232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D1190D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AB5E1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</w:tr>
      <w:tr w:rsidR="00AA7ADB" w:rsidRPr="00152E1D" w14:paraId="4B3151AA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2BD0AF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17D59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  <w:t xml:space="preserve">Yes 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62ACE1" w14:textId="77777777" w:rsidR="00AA7ADB" w:rsidRPr="00906666" w:rsidRDefault="00AA7ADB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8EFCA5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7F15AA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6EFEC9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</w:tr>
      <w:tr w:rsidR="00AA7ADB" w:rsidRPr="00152E1D" w14:paraId="79BEC526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16CF22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15262B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5F8CB" w14:textId="58212290" w:rsidR="00AA7ADB" w:rsidRPr="00906666" w:rsidRDefault="00AA7ADB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1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064DED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85032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95280" w14:textId="0A37E64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1 </w:t>
            </w:r>
          </w:p>
        </w:tc>
      </w:tr>
      <w:tr w:rsidR="00AA7ADB" w:rsidRPr="00152E1D" w14:paraId="384C54C8" w14:textId="77777777" w:rsidTr="00AA7ADB">
        <w:trPr>
          <w:trHeight w:val="430"/>
        </w:trPr>
        <w:tc>
          <w:tcPr>
            <w:tcW w:w="3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722194" w14:textId="52E21E91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>7.1. Prompts/</w:t>
            </w:r>
            <w:proofErr w:type="spellStart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>cues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7EEB5A" w14:textId="1D89DDDA" w:rsidR="00AA7ADB" w:rsidRPr="00906666" w:rsidRDefault="00AA7ADB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7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17CB90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E93480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8FB62B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</w:t>
            </w:r>
          </w:p>
        </w:tc>
      </w:tr>
      <w:tr w:rsidR="00AA7ADB" w:rsidRPr="00152E1D" w14:paraId="40D9CF4F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5D493B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F4EB4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  <w:t>Yes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0B02F2" w14:textId="4D10C68B" w:rsidR="00AA7ADB" w:rsidRPr="00906666" w:rsidRDefault="00AA7ADB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2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7CB031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801D12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E80A23" w14:textId="18652CC5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2 </w:t>
            </w:r>
          </w:p>
        </w:tc>
      </w:tr>
      <w:tr w:rsidR="00AA7ADB" w:rsidRPr="00152E1D" w14:paraId="2696177E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F2E76E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A57014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C998B1" w14:textId="179D8DE0" w:rsidR="00AA7ADB" w:rsidRPr="00906666" w:rsidRDefault="00AA7ADB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5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F38795" w14:textId="125899E1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3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A52B54" w14:textId="6C13F57F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1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7C2B4E" w14:textId="54BE0225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1 </w:t>
            </w:r>
          </w:p>
        </w:tc>
      </w:tr>
      <w:tr w:rsidR="00AA7ADB" w:rsidRPr="00152E1D" w14:paraId="3339C970" w14:textId="77777777" w:rsidTr="00AA7ADB">
        <w:trPr>
          <w:trHeight w:val="415"/>
        </w:trPr>
        <w:tc>
          <w:tcPr>
            <w:tcW w:w="3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1473F5" w14:textId="77777777" w:rsidR="00AA7ADB" w:rsidRPr="00152E1D" w:rsidRDefault="00AA7ADB" w:rsidP="005F70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</w:pPr>
            <w:r w:rsidRPr="00152E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t xml:space="preserve">8.1. </w:t>
            </w:r>
            <w:proofErr w:type="spellStart"/>
            <w:r w:rsidRPr="00152E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t>Behavioral</w:t>
            </w:r>
            <w:proofErr w:type="spellEnd"/>
          </w:p>
          <w:p w14:paraId="690441A0" w14:textId="3BB16BC7" w:rsidR="00AA7ADB" w:rsidRPr="00152E1D" w:rsidRDefault="00AA7ADB" w:rsidP="005F70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152E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t>practice/</w:t>
            </w:r>
            <w:proofErr w:type="spellStart"/>
            <w:r w:rsidRPr="00152E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t>rehearsal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567C5A" w14:textId="7C73478C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23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ED71C0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317930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03073E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8</w:t>
            </w:r>
          </w:p>
        </w:tc>
      </w:tr>
      <w:tr w:rsidR="00AA7ADB" w:rsidRPr="00152E1D" w14:paraId="72AD2210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F1A787" w14:textId="77777777" w:rsidR="00AA7ADB" w:rsidRPr="00152E1D" w:rsidRDefault="00AA7ADB" w:rsidP="005F70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4B7B7" w14:textId="77777777" w:rsidR="00AA7ADB" w:rsidRPr="00152E1D" w:rsidRDefault="00AA7ADB" w:rsidP="005F70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152E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Yes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F8C0DF" w14:textId="6D8CB8B9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11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BF93E" w14:textId="4A977C94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5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6564E9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DD30FC" w14:textId="53AF6C2C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6 </w:t>
            </w:r>
          </w:p>
        </w:tc>
      </w:tr>
      <w:tr w:rsidR="00AA7ADB" w:rsidRPr="00152E1D" w14:paraId="3F1D2BE0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00BCF1" w14:textId="77777777" w:rsidR="00AA7ADB" w:rsidRPr="00152E1D" w:rsidRDefault="00AA7ADB" w:rsidP="005F70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5D5093" w14:textId="77777777" w:rsidR="00AA7ADB" w:rsidRPr="00152E1D" w:rsidRDefault="00AA7ADB" w:rsidP="005F70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152E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E90E51" w14:textId="2068DE98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11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D6F718" w14:textId="30931ED8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6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D21A00" w14:textId="17131F96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4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3C65E1" w14:textId="0BD5B40C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1 </w:t>
            </w:r>
          </w:p>
        </w:tc>
      </w:tr>
      <w:tr w:rsidR="00AA7ADB" w:rsidRPr="00152E1D" w14:paraId="07F6E021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900A0" w14:textId="77777777" w:rsidR="00AA7ADB" w:rsidRPr="00152E1D" w:rsidRDefault="00AA7ADB" w:rsidP="005F70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09D936" w14:textId="77777777" w:rsidR="00AA7ADB" w:rsidRPr="00152E1D" w:rsidRDefault="00AA7ADB" w:rsidP="005F70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152E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Error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DEB359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1 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934927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6A459E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DA02E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1 </w:t>
            </w:r>
          </w:p>
        </w:tc>
      </w:tr>
      <w:tr w:rsidR="00AA7ADB" w:rsidRPr="00152E1D" w14:paraId="2DB78CDB" w14:textId="77777777" w:rsidTr="00AA7ADB">
        <w:trPr>
          <w:trHeight w:val="415"/>
        </w:trPr>
        <w:tc>
          <w:tcPr>
            <w:tcW w:w="3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7509D" w14:textId="6374EE29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 xml:space="preserve">8.6. </w:t>
            </w:r>
            <w:proofErr w:type="spellStart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>Generalization</w:t>
            </w:r>
            <w:proofErr w:type="spellEnd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 xml:space="preserve"> of </w:t>
            </w:r>
            <w:proofErr w:type="spellStart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>target</w:t>
            </w:r>
            <w:proofErr w:type="spellEnd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>behavior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BC658F" w14:textId="72302377" w:rsidR="00AA7ADB" w:rsidRPr="00906666" w:rsidRDefault="00AA7ADB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2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910694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B61743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A7215C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</w:tr>
      <w:tr w:rsidR="00AA7ADB" w:rsidRPr="00152E1D" w14:paraId="3D5ABB8F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A37D81" w14:textId="77777777" w:rsidR="00AA7ADB" w:rsidRPr="00152E1D" w:rsidRDefault="00AA7ADB" w:rsidP="005F70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12B6CD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  <w:t>Yes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FB908C" w14:textId="77777777" w:rsidR="00AA7ADB" w:rsidRPr="00906666" w:rsidRDefault="00AA7ADB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E4F592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DAA0C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615730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</w:tr>
      <w:tr w:rsidR="00AA7ADB" w:rsidRPr="00152E1D" w14:paraId="1EA8508C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DA1ECF" w14:textId="77777777" w:rsidR="00AA7ADB" w:rsidRPr="00152E1D" w:rsidRDefault="00AA7ADB" w:rsidP="005F70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DCDE71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4E5676" w14:textId="2019043B" w:rsidR="00AA7ADB" w:rsidRPr="00906666" w:rsidRDefault="00AA7ADB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2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57DCAA" w14:textId="7AC406C6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2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B91989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563F4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</w:tr>
      <w:tr w:rsidR="00AA7ADB" w:rsidRPr="00152E1D" w14:paraId="07173049" w14:textId="77777777" w:rsidTr="00AA7ADB">
        <w:trPr>
          <w:trHeight w:val="415"/>
        </w:trPr>
        <w:tc>
          <w:tcPr>
            <w:tcW w:w="3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C6A28" w14:textId="63CECAF5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 xml:space="preserve">9.1. </w:t>
            </w:r>
            <w:proofErr w:type="spellStart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>Credible</w:t>
            </w:r>
            <w:proofErr w:type="spellEnd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 xml:space="preserve"> source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16D2E" w14:textId="4D44D4BD" w:rsidR="00AA7ADB" w:rsidRPr="00906666" w:rsidRDefault="00AA7ADB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23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E63FE0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2D36C2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1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9AAE22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9</w:t>
            </w:r>
          </w:p>
        </w:tc>
      </w:tr>
      <w:tr w:rsidR="00AA7ADB" w:rsidRPr="00152E1D" w14:paraId="305A8C1F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42382" w14:textId="77777777" w:rsidR="00AA7ADB" w:rsidRPr="00152E1D" w:rsidRDefault="00AA7ADB" w:rsidP="005F70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2F489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Yes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C2274" w14:textId="3B820350" w:rsidR="00AA7ADB" w:rsidRPr="00906666" w:rsidRDefault="00AA7ADB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9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E2B18E" w14:textId="64A22568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2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C26044" w14:textId="05C5E98F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3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3D5B7" w14:textId="149DD018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4 </w:t>
            </w:r>
          </w:p>
        </w:tc>
      </w:tr>
      <w:tr w:rsidR="00AA7ADB" w:rsidRPr="00152E1D" w14:paraId="26CAE1EB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E5569" w14:textId="77777777" w:rsidR="00AA7ADB" w:rsidRPr="00152E1D" w:rsidRDefault="00AA7ADB" w:rsidP="005F70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F4FF2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AD699" w14:textId="5192ADE3" w:rsidR="00AA7ADB" w:rsidRPr="00906666" w:rsidRDefault="00AA7ADB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13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D783B2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434E2" w14:textId="3F022D5A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9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D8743" w14:textId="0544E49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4 </w:t>
            </w:r>
          </w:p>
        </w:tc>
      </w:tr>
      <w:tr w:rsidR="00AA7ADB" w:rsidRPr="00152E1D" w14:paraId="378E6ECA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49C046" w14:textId="77777777" w:rsidR="00AA7ADB" w:rsidRPr="00152E1D" w:rsidRDefault="00AA7ADB" w:rsidP="005F70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621758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Error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6639C" w14:textId="57C26AD8" w:rsidR="00AA7ADB" w:rsidRPr="00906666" w:rsidRDefault="00AA7ADB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1 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C82CF1" w14:textId="42826CAA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0E826" w14:textId="208F9C7D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86E867" w14:textId="3983516E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1 </w:t>
            </w:r>
          </w:p>
        </w:tc>
      </w:tr>
      <w:tr w:rsidR="00AA7ADB" w:rsidRPr="00152E1D" w14:paraId="40EB9490" w14:textId="77777777" w:rsidTr="00AA7ADB">
        <w:trPr>
          <w:trHeight w:val="415"/>
        </w:trPr>
        <w:tc>
          <w:tcPr>
            <w:tcW w:w="3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BA0DFD" w14:textId="54E3D2C6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>9.2. Pros and cons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B784B1" w14:textId="7DD7CB30" w:rsidR="00AA7ADB" w:rsidRPr="00906666" w:rsidRDefault="00AA7ADB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5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A55B6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71809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11E0D8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1</w:t>
            </w:r>
          </w:p>
        </w:tc>
      </w:tr>
      <w:tr w:rsidR="00AA7ADB" w:rsidRPr="00152E1D" w14:paraId="06B446CF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AF26D7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71C75E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Yes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FA4301" w14:textId="5A9AF5A9" w:rsidR="00AA7ADB" w:rsidRPr="00906666" w:rsidRDefault="00AA7ADB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1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E95FBF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0AE8D1" w14:textId="77F4080D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1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92903C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</w:tr>
      <w:tr w:rsidR="00AA7ADB" w:rsidRPr="00152E1D" w14:paraId="60035AD0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0D3429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96F53F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4B1806" w14:textId="05CF2CBD" w:rsidR="00AA7ADB" w:rsidRPr="00906666" w:rsidRDefault="00AA7ADB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4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5897A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D7EB5B" w14:textId="67E5E02B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3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6CDA65" w14:textId="78D5BECA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1 </w:t>
            </w:r>
          </w:p>
        </w:tc>
      </w:tr>
      <w:tr w:rsidR="00AA7ADB" w:rsidRPr="00152E1D" w14:paraId="0E2D3B09" w14:textId="77777777" w:rsidTr="00AA7ADB">
        <w:trPr>
          <w:trHeight w:val="415"/>
        </w:trPr>
        <w:tc>
          <w:tcPr>
            <w:tcW w:w="3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BAB2C8" w14:textId="17E1969B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 xml:space="preserve">10.1. </w:t>
            </w:r>
            <w:proofErr w:type="spellStart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>Material</w:t>
            </w:r>
            <w:proofErr w:type="spellEnd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>incentive</w:t>
            </w:r>
            <w:proofErr w:type="spellEnd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 xml:space="preserve"> (</w:t>
            </w:r>
            <w:proofErr w:type="spellStart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>behavior</w:t>
            </w:r>
            <w:proofErr w:type="spellEnd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>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696005" w14:textId="77777777" w:rsidR="00AA7ADB" w:rsidRPr="00906666" w:rsidRDefault="00AA7ADB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7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9596F3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CCE123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E5D51A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4</w:t>
            </w:r>
          </w:p>
        </w:tc>
      </w:tr>
      <w:tr w:rsidR="00AA7ADB" w:rsidRPr="00152E1D" w14:paraId="5CC5029C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E9405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C17629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Yes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DEBD8F" w14:textId="77777777" w:rsidR="00AA7ADB" w:rsidRPr="00906666" w:rsidRDefault="00AA7ADB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1B1FC5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E961D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F1D6A9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</w:tr>
      <w:tr w:rsidR="00AA7ADB" w:rsidRPr="00152E1D" w14:paraId="6FC9BD55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02061F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B198DF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427309" w14:textId="77777777" w:rsidR="00AA7ADB" w:rsidRPr="00906666" w:rsidRDefault="00AA7ADB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4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3F9CF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D3565D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4F14C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2</w:t>
            </w:r>
          </w:p>
        </w:tc>
      </w:tr>
      <w:tr w:rsidR="00AA7ADB" w:rsidRPr="00152E1D" w14:paraId="6EBEF39B" w14:textId="77777777" w:rsidTr="00AA7ADB">
        <w:trPr>
          <w:trHeight w:val="415"/>
        </w:trPr>
        <w:tc>
          <w:tcPr>
            <w:tcW w:w="3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66055F" w14:textId="445B6783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 xml:space="preserve">10.2. </w:t>
            </w:r>
            <w:proofErr w:type="spellStart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>Material</w:t>
            </w:r>
            <w:proofErr w:type="spellEnd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>reward</w:t>
            </w:r>
            <w:proofErr w:type="spellEnd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 xml:space="preserve"> (</w:t>
            </w:r>
            <w:proofErr w:type="spellStart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>behavior</w:t>
            </w:r>
            <w:proofErr w:type="spellEnd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>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E9143C" w14:textId="77777777" w:rsidR="00AA7ADB" w:rsidRPr="00906666" w:rsidRDefault="00AA7ADB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11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BA0C0D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D28C9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C28D99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6</w:t>
            </w:r>
          </w:p>
        </w:tc>
      </w:tr>
      <w:tr w:rsidR="00AA7ADB" w:rsidRPr="00152E1D" w14:paraId="75F0B535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947706" w14:textId="77777777" w:rsidR="00AA7ADB" w:rsidRPr="00152E1D" w:rsidRDefault="00AA7ADB" w:rsidP="005F70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6E272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Yes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49EAE8" w14:textId="77777777" w:rsidR="00AA7ADB" w:rsidRPr="00906666" w:rsidRDefault="00AA7ADB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C5A8A9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44845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B52F9F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2</w:t>
            </w:r>
          </w:p>
        </w:tc>
      </w:tr>
      <w:tr w:rsidR="00AA7ADB" w:rsidRPr="00152E1D" w14:paraId="489D598A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64B947" w14:textId="77777777" w:rsidR="00AA7ADB" w:rsidRPr="00152E1D" w:rsidRDefault="00AA7ADB" w:rsidP="005F70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4988E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FD6F88" w14:textId="77777777" w:rsidR="00AA7ADB" w:rsidRPr="00906666" w:rsidRDefault="00AA7ADB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7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AC761F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3C4233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48E8C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</w:tr>
      <w:tr w:rsidR="00AA7ADB" w:rsidRPr="00152E1D" w14:paraId="42417BB3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0E450" w14:textId="77777777" w:rsidR="00AA7ADB" w:rsidRPr="00152E1D" w:rsidRDefault="00AA7ADB" w:rsidP="005F70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3C175" w14:textId="77777777" w:rsidR="00AA7ADB" w:rsidRPr="00152E1D" w:rsidRDefault="00AA7ADB" w:rsidP="005F70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Error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16AAA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1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C5C856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A35724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53005C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1</w:t>
            </w:r>
          </w:p>
        </w:tc>
      </w:tr>
      <w:tr w:rsidR="00AA7ADB" w:rsidRPr="00152E1D" w14:paraId="16DF9782" w14:textId="77777777" w:rsidTr="00AA7ADB">
        <w:trPr>
          <w:trHeight w:val="415"/>
        </w:trPr>
        <w:tc>
          <w:tcPr>
            <w:tcW w:w="3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8CD35" w14:textId="4D10594F" w:rsidR="00AA7ADB" w:rsidRPr="00180FCB" w:rsidRDefault="00AA7ADB" w:rsidP="005F703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</w:pPr>
            <w:r w:rsidRPr="00180F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CA"/>
              </w:rPr>
              <w:t xml:space="preserve">11.1. </w:t>
            </w:r>
            <w:proofErr w:type="spellStart"/>
            <w:r w:rsidRPr="00180F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CA"/>
              </w:rPr>
              <w:t>Pharmacological</w:t>
            </w:r>
            <w:proofErr w:type="spellEnd"/>
            <w:r w:rsidRPr="00180F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CA"/>
              </w:rPr>
              <w:t xml:space="preserve"> support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D558D9" w14:textId="28BCC17A" w:rsidR="00AA7ADB" w:rsidRPr="00180FCB" w:rsidRDefault="00AA7ADB" w:rsidP="005F703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</w:pPr>
            <w:r w:rsidRPr="00180F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  <w:t>6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BE5A91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A54F6F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E5183C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</w:tr>
      <w:tr w:rsidR="00AA7ADB" w:rsidRPr="00152E1D" w14:paraId="70D47FFA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C4044F" w14:textId="77777777" w:rsidR="00AA7ADB" w:rsidRPr="00152E1D" w:rsidRDefault="00AA7ADB" w:rsidP="005F70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E6195F" w14:textId="77777777" w:rsidR="00AA7ADB" w:rsidRPr="00180FCB" w:rsidRDefault="00AA7ADB" w:rsidP="005F703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180F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  <w:t>Yes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84713" w14:textId="77777777" w:rsidR="00AA7ADB" w:rsidRPr="00180FCB" w:rsidRDefault="00AA7ADB" w:rsidP="005F703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</w:pPr>
            <w:r w:rsidRPr="00180F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  <w:t>5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7B7D98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8DF3F4" w14:textId="0199C3ED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2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D4B945" w14:textId="0CDE44ED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</w:tr>
      <w:tr w:rsidR="00AA7ADB" w:rsidRPr="00152E1D" w14:paraId="0F9935D1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3E9A06" w14:textId="77777777" w:rsidR="00AA7ADB" w:rsidRPr="00152E1D" w:rsidRDefault="00AA7ADB" w:rsidP="005F70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A7A9ED" w14:textId="77777777" w:rsidR="00AA7ADB" w:rsidRPr="00180FCB" w:rsidRDefault="00AA7ADB" w:rsidP="005F703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</w:pPr>
            <w:r w:rsidRPr="00180F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EC975" w14:textId="77777777" w:rsidR="00AA7ADB" w:rsidRPr="00180FCB" w:rsidRDefault="00AA7ADB" w:rsidP="005F703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</w:pPr>
            <w:r w:rsidRPr="00180F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  <w:t>1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3579C" w14:textId="77777777" w:rsidR="00AA7ADB" w:rsidRPr="005E133C" w:rsidRDefault="00AA7ADB" w:rsidP="005F7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74C7CC" w14:textId="5F6237E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1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1CBEE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</w:tr>
      <w:tr w:rsidR="00AA7ADB" w:rsidRPr="00152E1D" w14:paraId="21C1DF91" w14:textId="77777777" w:rsidTr="00AA7ADB">
        <w:trPr>
          <w:trHeight w:val="415"/>
        </w:trPr>
        <w:tc>
          <w:tcPr>
            <w:tcW w:w="3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CAC902" w14:textId="73969B2C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 xml:space="preserve">11.2. </w:t>
            </w:r>
            <w:proofErr w:type="spellStart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>Reduce</w:t>
            </w:r>
            <w:proofErr w:type="spellEnd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>negative</w:t>
            </w:r>
            <w:proofErr w:type="spellEnd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CA"/>
              </w:rPr>
              <w:t>emotions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E4F9C" w14:textId="2A6FF00D" w:rsidR="00AA7ADB" w:rsidRPr="00906666" w:rsidRDefault="00AA7ADB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1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90CD25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1AC421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E30EF8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</w:tr>
      <w:tr w:rsidR="00AA7ADB" w:rsidRPr="00152E1D" w14:paraId="43FC69FD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AA7C3E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D2F34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Yes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8A376" w14:textId="77777777" w:rsidR="00AA7ADB" w:rsidRPr="00906666" w:rsidRDefault="00AA7ADB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63C596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9FFA46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512B72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</w:tr>
      <w:tr w:rsidR="00AA7ADB" w:rsidRPr="00152E1D" w14:paraId="7D6AF8F4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7AE3E1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8507D5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8A28BC" w14:textId="0E26C69D" w:rsidR="00AA7ADB" w:rsidRPr="00906666" w:rsidRDefault="00AA7ADB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1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496A2C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AE477" w14:textId="7D124D3B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1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9B71D7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</w:tr>
      <w:tr w:rsidR="00AA7ADB" w:rsidRPr="00152E1D" w14:paraId="7BC10F46" w14:textId="77777777" w:rsidTr="00AA7ADB">
        <w:trPr>
          <w:trHeight w:val="415"/>
        </w:trPr>
        <w:tc>
          <w:tcPr>
            <w:tcW w:w="3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D85A80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  <w:t>12.5. Adding objects to the</w:t>
            </w:r>
          </w:p>
          <w:p w14:paraId="4AC7EF65" w14:textId="2014E2F4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  <w:t>environment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7D213" w14:textId="5D7B917E" w:rsidR="00AA7ADB" w:rsidRPr="00906666" w:rsidRDefault="00AA7ADB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10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8321AE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AFF6F1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13027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5</w:t>
            </w:r>
          </w:p>
        </w:tc>
      </w:tr>
      <w:tr w:rsidR="00AA7ADB" w:rsidRPr="00152E1D" w14:paraId="1FF7B6CC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73D8BB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4E51C7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Yes</w:t>
            </w:r>
            <w:proofErr w:type="spellEnd"/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A422F4" w14:textId="231962FE" w:rsidR="00AA7ADB" w:rsidRPr="00906666" w:rsidRDefault="00AA7ADB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4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DD8E15" w14:textId="0DCB04FC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1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A0923F" w14:textId="08D84D51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1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1753D4" w14:textId="2B3F1DA3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2 </w:t>
            </w:r>
          </w:p>
        </w:tc>
      </w:tr>
      <w:tr w:rsidR="00AA7ADB" w:rsidRPr="00152E1D" w14:paraId="008337D5" w14:textId="77777777" w:rsidTr="00AA7ADB">
        <w:trPr>
          <w:trHeight w:val="415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2C6E39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8D70CD" w14:textId="77777777" w:rsidR="00AA7ADB" w:rsidRPr="00906666" w:rsidRDefault="00AA7ADB" w:rsidP="005F703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>No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D381F" w14:textId="4CCFFE88" w:rsidR="00AA7ADB" w:rsidRPr="00906666" w:rsidRDefault="00AA7ADB" w:rsidP="005F703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</w:pPr>
            <w:r w:rsidRPr="009066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fr-FR"/>
              </w:rPr>
              <w:t xml:space="preserve">6 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EDA52" w14:textId="059F1398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3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9A6C8F" w14:textId="77777777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436B96" w14:textId="39687571" w:rsidR="00AA7ADB" w:rsidRPr="005E133C" w:rsidRDefault="00AA7ADB" w:rsidP="005F703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5E1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3 </w:t>
            </w:r>
          </w:p>
        </w:tc>
      </w:tr>
    </w:tbl>
    <w:p w14:paraId="09A806D4" w14:textId="5076E429" w:rsidR="00180FCB" w:rsidRDefault="004115ED" w:rsidP="00180FC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F5004">
        <w:rPr>
          <w:rFonts w:ascii="Times New Roman" w:hAnsi="Times New Roman" w:cs="Times New Roman"/>
          <w:sz w:val="20"/>
          <w:szCs w:val="20"/>
        </w:rPr>
        <w:t xml:space="preserve">HP: </w:t>
      </w:r>
      <w:proofErr w:type="spellStart"/>
      <w:r w:rsidRPr="00BF5004">
        <w:rPr>
          <w:rFonts w:ascii="Times New Roman" w:hAnsi="Times New Roman" w:cs="Times New Roman"/>
          <w:sz w:val="20"/>
          <w:szCs w:val="20"/>
        </w:rPr>
        <w:t>health</w:t>
      </w:r>
      <w:proofErr w:type="spellEnd"/>
      <w:r w:rsidRPr="00BF5004">
        <w:rPr>
          <w:rFonts w:ascii="Times New Roman" w:hAnsi="Times New Roman" w:cs="Times New Roman"/>
          <w:sz w:val="20"/>
          <w:szCs w:val="20"/>
        </w:rPr>
        <w:t xml:space="preserve"> </w:t>
      </w:r>
      <w:r w:rsidR="00180FCB">
        <w:rPr>
          <w:rFonts w:ascii="Times New Roman" w:hAnsi="Times New Roman" w:cs="Times New Roman"/>
          <w:sz w:val="20"/>
          <w:szCs w:val="20"/>
        </w:rPr>
        <w:t>profesional;</w:t>
      </w:r>
    </w:p>
    <w:p w14:paraId="7C1BD56D" w14:textId="5BBC378C" w:rsidR="00180FCB" w:rsidRDefault="00180FCB" w:rsidP="00906666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n </w:t>
      </w:r>
      <w:proofErr w:type="spellStart"/>
      <w:r>
        <w:rPr>
          <w:rFonts w:ascii="Times New Roman" w:hAnsi="Times New Roman" w:cs="Times New Roman"/>
          <w:sz w:val="20"/>
          <w:szCs w:val="20"/>
        </w:rPr>
        <w:t>bol</w:t>
      </w:r>
      <w:r w:rsidR="00D6231A">
        <w:rPr>
          <w:rFonts w:ascii="Times New Roman" w:hAnsi="Times New Roman" w:cs="Times New Roman"/>
          <w:sz w:val="20"/>
          <w:szCs w:val="20"/>
        </w:rPr>
        <w:t>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BCT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ssociat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with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more positive </w:t>
      </w:r>
      <w:proofErr w:type="spellStart"/>
      <w:r>
        <w:rPr>
          <w:rFonts w:ascii="Times New Roman" w:hAnsi="Times New Roman" w:cs="Times New Roman"/>
          <w:sz w:val="20"/>
          <w:szCs w:val="20"/>
        </w:rPr>
        <w:t>effec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C3453">
        <w:rPr>
          <w:rFonts w:ascii="Times New Roman" w:hAnsi="Times New Roman" w:cs="Times New Roman"/>
          <w:sz w:val="20"/>
          <w:szCs w:val="20"/>
        </w:rPr>
        <w:t>studie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tha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no-</w:t>
      </w:r>
      <w:proofErr w:type="spellStart"/>
      <w:r>
        <w:rPr>
          <w:rFonts w:ascii="Times New Roman" w:hAnsi="Times New Roman" w:cs="Times New Roman"/>
          <w:sz w:val="20"/>
          <w:szCs w:val="20"/>
        </w:rPr>
        <w:t>effec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C3453">
        <w:rPr>
          <w:rFonts w:ascii="Times New Roman" w:hAnsi="Times New Roman" w:cs="Times New Roman"/>
          <w:sz w:val="20"/>
          <w:szCs w:val="20"/>
        </w:rPr>
        <w:t>studies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</w:p>
    <w:p w14:paraId="6E2B1046" w14:textId="3045B5DD" w:rsidR="00906666" w:rsidRDefault="00906666" w:rsidP="00906666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</w:t>
      </w:r>
      <w:r w:rsidRPr="00906666">
        <w:rPr>
          <w:rFonts w:ascii="Times New Roman" w:hAnsi="Times New Roman" w:cs="Times New Roman"/>
          <w:sz w:val="20"/>
          <w:szCs w:val="20"/>
        </w:rPr>
        <w:t xml:space="preserve">n </w:t>
      </w:r>
      <w:proofErr w:type="spellStart"/>
      <w:r w:rsidRPr="00906666">
        <w:rPr>
          <w:rFonts w:ascii="Times New Roman" w:hAnsi="Times New Roman" w:cs="Times New Roman"/>
          <w:sz w:val="20"/>
          <w:szCs w:val="20"/>
        </w:rPr>
        <w:t>italics</w:t>
      </w:r>
      <w:proofErr w:type="spellEnd"/>
      <w:r w:rsidRPr="00906666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BCT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ssociat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with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more no-</w:t>
      </w:r>
      <w:proofErr w:type="spellStart"/>
      <w:r>
        <w:rPr>
          <w:rFonts w:ascii="Times New Roman" w:hAnsi="Times New Roman" w:cs="Times New Roman"/>
          <w:sz w:val="20"/>
          <w:szCs w:val="20"/>
        </w:rPr>
        <w:t>effec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C3453">
        <w:rPr>
          <w:rFonts w:ascii="Times New Roman" w:hAnsi="Times New Roman" w:cs="Times New Roman"/>
          <w:sz w:val="20"/>
          <w:szCs w:val="20"/>
        </w:rPr>
        <w:t>studies</w:t>
      </w:r>
      <w:proofErr w:type="spellEnd"/>
      <w:r w:rsidR="002C345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C3453">
        <w:rPr>
          <w:rFonts w:ascii="Times New Roman" w:hAnsi="Times New Roman" w:cs="Times New Roman"/>
          <w:sz w:val="20"/>
          <w:szCs w:val="20"/>
        </w:rPr>
        <w:t>than</w:t>
      </w:r>
      <w:proofErr w:type="spellEnd"/>
      <w:r w:rsidR="002C3453">
        <w:rPr>
          <w:rFonts w:ascii="Times New Roman" w:hAnsi="Times New Roman" w:cs="Times New Roman"/>
          <w:sz w:val="20"/>
          <w:szCs w:val="20"/>
        </w:rPr>
        <w:t xml:space="preserve"> positive </w:t>
      </w:r>
      <w:proofErr w:type="spellStart"/>
      <w:r w:rsidR="002C3453">
        <w:rPr>
          <w:rFonts w:ascii="Times New Roman" w:hAnsi="Times New Roman" w:cs="Times New Roman"/>
          <w:sz w:val="20"/>
          <w:szCs w:val="20"/>
        </w:rPr>
        <w:t>studies</w:t>
      </w:r>
      <w:proofErr w:type="spellEnd"/>
      <w:r w:rsidR="002C3453">
        <w:rPr>
          <w:rFonts w:ascii="Times New Roman" w:hAnsi="Times New Roman" w:cs="Times New Roman"/>
          <w:sz w:val="20"/>
          <w:szCs w:val="20"/>
        </w:rPr>
        <w:t>.</w:t>
      </w:r>
    </w:p>
    <w:p w14:paraId="4C69AC38" w14:textId="5EABD158" w:rsidR="005F7030" w:rsidRDefault="002C3453" w:rsidP="00906666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</w:t>
      </w:r>
      <w:r w:rsidR="005F7030" w:rsidRPr="005F7030">
        <w:rPr>
          <w:rFonts w:ascii="Times New Roman" w:hAnsi="Times New Roman" w:cs="Times New Roman"/>
          <w:sz w:val="20"/>
          <w:szCs w:val="20"/>
        </w:rPr>
        <w:t xml:space="preserve">n </w:t>
      </w:r>
      <w:proofErr w:type="spellStart"/>
      <w:r w:rsidR="00D6231A">
        <w:rPr>
          <w:rFonts w:ascii="Times New Roman" w:hAnsi="Times New Roman" w:cs="Times New Roman"/>
          <w:sz w:val="20"/>
          <w:szCs w:val="20"/>
        </w:rPr>
        <w:t>Roman</w:t>
      </w:r>
      <w:proofErr w:type="spellEnd"/>
      <w:r w:rsidR="00D6231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6231A">
        <w:rPr>
          <w:rFonts w:ascii="Times New Roman" w:hAnsi="Times New Roman" w:cs="Times New Roman"/>
          <w:sz w:val="20"/>
          <w:szCs w:val="20"/>
        </w:rPr>
        <w:t>type</w:t>
      </w:r>
      <w:proofErr w:type="spellEnd"/>
      <w:r w:rsidR="005F7030" w:rsidRPr="005F703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5F7030" w:rsidRPr="005F7030">
        <w:rPr>
          <w:rFonts w:ascii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BCT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ssociat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with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s </w:t>
      </w:r>
      <w:proofErr w:type="spellStart"/>
      <w:r>
        <w:rPr>
          <w:rFonts w:ascii="Times New Roman" w:hAnsi="Times New Roman" w:cs="Times New Roman"/>
          <w:sz w:val="20"/>
          <w:szCs w:val="20"/>
        </w:rPr>
        <w:t>man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ositive </w:t>
      </w:r>
      <w:proofErr w:type="spellStart"/>
      <w:r>
        <w:rPr>
          <w:rFonts w:ascii="Times New Roman" w:hAnsi="Times New Roman" w:cs="Times New Roman"/>
          <w:sz w:val="20"/>
          <w:szCs w:val="20"/>
        </w:rPr>
        <w:t>effec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studie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s no-</w:t>
      </w:r>
      <w:proofErr w:type="spellStart"/>
      <w:r>
        <w:rPr>
          <w:rFonts w:ascii="Times New Roman" w:hAnsi="Times New Roman" w:cs="Times New Roman"/>
          <w:sz w:val="20"/>
          <w:szCs w:val="20"/>
        </w:rPr>
        <w:t>effec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studies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</w:p>
    <w:p w14:paraId="70D6F0BA" w14:textId="5BB29C82" w:rsidR="00906666" w:rsidRPr="00BF5004" w:rsidRDefault="00906666" w:rsidP="00180FCB">
      <w:pPr>
        <w:rPr>
          <w:rFonts w:ascii="Times New Roman" w:hAnsi="Times New Roman" w:cs="Times New Roman"/>
          <w:sz w:val="20"/>
          <w:szCs w:val="20"/>
        </w:rPr>
      </w:pPr>
    </w:p>
    <w:sectPr w:rsidR="00906666" w:rsidRPr="00BF500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3372B9"/>
    <w:multiLevelType w:val="multilevel"/>
    <w:tmpl w:val="F4FAD0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583F369D"/>
    <w:multiLevelType w:val="multilevel"/>
    <w:tmpl w:val="A4F4C9D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E1D"/>
    <w:rsid w:val="00032A2D"/>
    <w:rsid w:val="000C079B"/>
    <w:rsid w:val="000C4A8A"/>
    <w:rsid w:val="00152E1D"/>
    <w:rsid w:val="00180FCB"/>
    <w:rsid w:val="00194572"/>
    <w:rsid w:val="00266AA1"/>
    <w:rsid w:val="002C3453"/>
    <w:rsid w:val="002D7100"/>
    <w:rsid w:val="00324D52"/>
    <w:rsid w:val="00357337"/>
    <w:rsid w:val="003F13BB"/>
    <w:rsid w:val="004115ED"/>
    <w:rsid w:val="00491F7C"/>
    <w:rsid w:val="004D0AD9"/>
    <w:rsid w:val="004E375F"/>
    <w:rsid w:val="004E78FE"/>
    <w:rsid w:val="005E133C"/>
    <w:rsid w:val="005F7030"/>
    <w:rsid w:val="006521C7"/>
    <w:rsid w:val="006F232A"/>
    <w:rsid w:val="00713777"/>
    <w:rsid w:val="0072219D"/>
    <w:rsid w:val="00750A02"/>
    <w:rsid w:val="00793D32"/>
    <w:rsid w:val="00815C8D"/>
    <w:rsid w:val="0089033F"/>
    <w:rsid w:val="00906666"/>
    <w:rsid w:val="00911789"/>
    <w:rsid w:val="00AA7ADB"/>
    <w:rsid w:val="00B229D8"/>
    <w:rsid w:val="00BA1F93"/>
    <w:rsid w:val="00BF5004"/>
    <w:rsid w:val="00CC32BB"/>
    <w:rsid w:val="00D6231A"/>
    <w:rsid w:val="00D66BB0"/>
    <w:rsid w:val="00E111B4"/>
    <w:rsid w:val="00EF6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89E7B"/>
  <w15:chartTrackingRefBased/>
  <w15:docId w15:val="{4E304A55-45DF-413A-BBE7-95167B260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2E1D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2E1D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2E1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66A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AA1"/>
    <w:rPr>
      <w:rFonts w:ascii="Segoe UI" w:hAnsi="Segoe UI" w:cs="Segoe UI"/>
      <w:sz w:val="18"/>
      <w:szCs w:val="18"/>
      <w:lang w:val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4115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15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15ED"/>
    <w:rPr>
      <w:sz w:val="20"/>
      <w:szCs w:val="20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5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5ED"/>
    <w:rPr>
      <w:b/>
      <w:bCs/>
      <w:sz w:val="20"/>
      <w:szCs w:val="20"/>
      <w:lang w:val="es-ES"/>
    </w:rPr>
  </w:style>
  <w:style w:type="paragraph" w:styleId="Revision">
    <w:name w:val="Revision"/>
    <w:hidden/>
    <w:uiPriority w:val="99"/>
    <w:semiHidden/>
    <w:rsid w:val="00713777"/>
    <w:pPr>
      <w:spacing w:after="0" w:line="240" w:lineRule="auto"/>
    </w:pPr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47</Words>
  <Characters>2551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IUSSS de la Capitale Nationale</Company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ilayo Tatiana Agbadje</dc:creator>
  <cp:keywords/>
  <dc:description/>
  <cp:lastModifiedBy>Aurea, Martin</cp:lastModifiedBy>
  <cp:revision>2</cp:revision>
  <dcterms:created xsi:type="dcterms:W3CDTF">2020-07-29T12:40:00Z</dcterms:created>
  <dcterms:modified xsi:type="dcterms:W3CDTF">2020-07-29T12:40:00Z</dcterms:modified>
</cp:coreProperties>
</file>